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C8" w:rsidRPr="005C2DC8" w:rsidRDefault="008D602E" w:rsidP="005C2D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enome-resolved metagenomics of sugarcane vinasse bacteria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5C2DC8">
        <w:rPr>
          <w:rFonts w:ascii="Times New Roman" w:hAnsi="Times New Roman" w:cs="Times New Roman"/>
          <w:sz w:val="24"/>
          <w:szCs w:val="24"/>
          <w:lang w:val="pt-BR"/>
        </w:rPr>
        <w:t>Noriko A. Cassman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Késia S. Lourenç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Janaína B. do Carm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Heitor Cantarella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Eiko E. Kuramae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2DC8">
        <w:rPr>
          <w:rFonts w:ascii="Times New Roman" w:hAnsi="Times New Roman" w:cs="Times New Roman"/>
          <w:sz w:val="24"/>
          <w:szCs w:val="24"/>
        </w:rPr>
        <w:t>Department of Microbial Ecology, Netherlands Institute of Ecology NIOO-KNAW, Wageningen, Netherlands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2DC8">
        <w:rPr>
          <w:rFonts w:ascii="Times New Roman" w:hAnsi="Times New Roman" w:cs="Times New Roman"/>
          <w:sz w:val="24"/>
          <w:szCs w:val="24"/>
        </w:rPr>
        <w:t>Soils and Environmental Resources Center, Agronomic Institute of Campinas, P.O. Box 28, 13012-970, Campinas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DC8">
        <w:rPr>
          <w:rFonts w:ascii="Times New Roman" w:hAnsi="Times New Roman" w:cs="Times New Roman"/>
          <w:sz w:val="24"/>
          <w:szCs w:val="24"/>
        </w:rPr>
        <w:t>Environmental Science Department</w:t>
      </w:r>
      <w:r w:rsidRPr="005C2DC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C2DC8">
        <w:rPr>
          <w:rFonts w:ascii="Times New Roman" w:hAnsi="Times New Roman" w:cs="Times New Roman"/>
          <w:iCs/>
          <w:sz w:val="24"/>
          <w:szCs w:val="24"/>
        </w:rPr>
        <w:t>Federal University of São Carlos, 18052-780, Sorocaba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</w:rPr>
        <w:t xml:space="preserve">Correspondence: EE Kuramae, Department of Microbial Ecology, Netherlands Institute of Ecology NIOO-KNAW, Wageningen, Netherlands. Email: </w:t>
      </w:r>
      <w:hyperlink r:id="rId8" w:history="1">
        <w:r w:rsidRPr="005C2DC8">
          <w:rPr>
            <w:rStyle w:val="Hyperlink"/>
            <w:rFonts w:ascii="Times New Roman" w:hAnsi="Times New Roman" w:cs="Times New Roman"/>
            <w:sz w:val="24"/>
            <w:szCs w:val="24"/>
          </w:rPr>
          <w:t>e.kuramae@nioo.knaw.nl</w:t>
        </w:r>
      </w:hyperlink>
    </w:p>
    <w:p w:rsidR="00872099" w:rsidRPr="00477326" w:rsidRDefault="00DD080E" w:rsidP="00FB4EE7">
      <w:pPr>
        <w:rPr>
          <w:rFonts w:ascii="Times New Roman" w:hAnsi="Times New Roman" w:cs="Times New Roman"/>
        </w:rPr>
      </w:pPr>
      <w:proofErr w:type="gramStart"/>
      <w:r w:rsidRPr="00DD080E">
        <w:rPr>
          <w:rFonts w:ascii="Times New Roman" w:hAnsi="Times New Roman" w:cs="Times New Roman"/>
        </w:rPr>
        <w:t xml:space="preserve">Additional file </w:t>
      </w:r>
      <w:r w:rsidR="00CA17EE">
        <w:rPr>
          <w:rFonts w:ascii="Times New Roman" w:hAnsi="Times New Roman" w:cs="Times New Roman"/>
        </w:rPr>
        <w:t>7</w:t>
      </w:r>
      <w:r w:rsidRPr="00DD080E">
        <w:rPr>
          <w:rFonts w:ascii="Times New Roman" w:hAnsi="Times New Roman" w:cs="Times New Roman"/>
        </w:rPr>
        <w:t>.</w:t>
      </w:r>
      <w:proofErr w:type="gramEnd"/>
      <w:r w:rsidRPr="00DD080E">
        <w:rPr>
          <w:rFonts w:ascii="Times New Roman" w:hAnsi="Times New Roman" w:cs="Times New Roman"/>
        </w:rPr>
        <w:t xml:space="preserve"> </w:t>
      </w:r>
      <w:proofErr w:type="gramStart"/>
      <w:r w:rsidRPr="00DD080E">
        <w:rPr>
          <w:rFonts w:ascii="Times New Roman" w:hAnsi="Times New Roman" w:cs="Times New Roman"/>
        </w:rPr>
        <w:t>Comparison of genus abundances across samples from the A) MGRAST, B) extracted 16S and the C) bin taxonomy results.</w:t>
      </w:r>
      <w:proofErr w:type="gramEnd"/>
      <w:r w:rsidRPr="00DD080E">
        <w:rPr>
          <w:rFonts w:ascii="Times New Roman" w:hAnsi="Times New Roman" w:cs="Times New Roman"/>
        </w:rPr>
        <w:t xml:space="preserve"> The colors correspond to genus and phyla as Phylum Firmicutes (green), Proteobacteria (red), Actinobacteria (brown) and Bacteroidetes (orange).</w:t>
      </w:r>
    </w:p>
    <w:tbl>
      <w:tblPr>
        <w:tblStyle w:val="TableGrid"/>
        <w:tblW w:w="0" w:type="auto"/>
        <w:tblLook w:val="04A0"/>
      </w:tblPr>
      <w:tblGrid>
        <w:gridCol w:w="392"/>
        <w:gridCol w:w="9796"/>
      </w:tblGrid>
      <w:tr w:rsidR="00496BA3" w:rsidTr="00F66827">
        <w:tc>
          <w:tcPr>
            <w:tcW w:w="392" w:type="dxa"/>
            <w:shd w:val="clear" w:color="auto" w:fill="auto"/>
          </w:tcPr>
          <w:p w:rsidR="00496BA3" w:rsidRDefault="00496BA3" w:rsidP="00FB4EE7">
            <w:pPr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9796" w:type="dxa"/>
            <w:shd w:val="clear" w:color="auto" w:fill="auto"/>
          </w:tcPr>
          <w:p w:rsidR="00496BA3" w:rsidRDefault="00F1183D" w:rsidP="00FB4EE7">
            <w:pPr>
              <w:rPr>
                <w:sz w:val="18"/>
              </w:rPr>
            </w:pPr>
            <w:r>
              <w:rPr>
                <w:noProof/>
              </w:rPr>
              <w:drawing>
                <wp:inline distT="0" distB="0" distL="0" distR="0">
                  <wp:extent cx="5784112" cy="1988288"/>
                  <wp:effectExtent l="0" t="0" r="26670" b="12065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496BA3" w:rsidTr="0072155E">
        <w:tc>
          <w:tcPr>
            <w:tcW w:w="392" w:type="dxa"/>
            <w:shd w:val="clear" w:color="auto" w:fill="auto"/>
          </w:tcPr>
          <w:p w:rsidR="00496BA3" w:rsidRDefault="00496BA3" w:rsidP="00FB4EE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B)</w:t>
            </w:r>
          </w:p>
        </w:tc>
        <w:tc>
          <w:tcPr>
            <w:tcW w:w="9796" w:type="dxa"/>
            <w:shd w:val="clear" w:color="auto" w:fill="auto"/>
          </w:tcPr>
          <w:p w:rsidR="00496BA3" w:rsidRDefault="00F1183D" w:rsidP="00FB4EE7">
            <w:pPr>
              <w:rPr>
                <w:sz w:val="18"/>
              </w:rPr>
            </w:pPr>
            <w:r>
              <w:rPr>
                <w:noProof/>
              </w:rPr>
              <w:drawing>
                <wp:inline distT="0" distB="0" distL="0" distR="0">
                  <wp:extent cx="5773479" cy="2211572"/>
                  <wp:effectExtent l="0" t="0" r="17780" b="17780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496BA3" w:rsidTr="0072155E">
        <w:tc>
          <w:tcPr>
            <w:tcW w:w="392" w:type="dxa"/>
            <w:shd w:val="clear" w:color="auto" w:fill="auto"/>
          </w:tcPr>
          <w:p w:rsidR="00496BA3" w:rsidRDefault="00496BA3" w:rsidP="00FB4EE7">
            <w:pPr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9796" w:type="dxa"/>
            <w:shd w:val="clear" w:color="auto" w:fill="auto"/>
          </w:tcPr>
          <w:p w:rsidR="00496BA3" w:rsidRDefault="00F1183D" w:rsidP="00FB4EE7">
            <w:pPr>
              <w:rPr>
                <w:sz w:val="18"/>
              </w:rPr>
            </w:pPr>
            <w:r>
              <w:rPr>
                <w:noProof/>
              </w:rPr>
              <w:drawing>
                <wp:inline distT="0" distB="0" distL="0" distR="0">
                  <wp:extent cx="5773479" cy="2381693"/>
                  <wp:effectExtent l="0" t="0" r="17780" b="1905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:rsidR="00496BA3" w:rsidRDefault="00496BA3" w:rsidP="00FB4EE7">
      <w:pPr>
        <w:rPr>
          <w:sz w:val="18"/>
        </w:rPr>
      </w:pPr>
    </w:p>
    <w:sectPr w:rsidR="00496BA3" w:rsidSect="006C640D">
      <w:footerReference w:type="default" r:id="rId12"/>
      <w:pgSz w:w="12240" w:h="15840"/>
      <w:pgMar w:top="1417" w:right="1417" w:bottom="1417" w:left="85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D4D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062" w:rsidRDefault="00A40062" w:rsidP="00DA4520">
      <w:pPr>
        <w:spacing w:after="0" w:line="240" w:lineRule="auto"/>
      </w:pPr>
      <w:r>
        <w:separator/>
      </w:r>
    </w:p>
  </w:endnote>
  <w:end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0646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AC4" w:rsidRDefault="001B1914">
        <w:pPr>
          <w:pStyle w:val="Footer"/>
          <w:jc w:val="center"/>
        </w:pPr>
        <w:r>
          <w:fldChar w:fldCharType="begin"/>
        </w:r>
        <w:r w:rsidR="008E7AC4">
          <w:instrText xml:space="preserve"> PAGE   \* MERGEFORMAT </w:instrText>
        </w:r>
        <w:r>
          <w:fldChar w:fldCharType="separate"/>
        </w:r>
        <w:r w:rsidR="00CA17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7AC4" w:rsidRDefault="008E7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062" w:rsidRDefault="00A40062" w:rsidP="00DA4520">
      <w:pPr>
        <w:spacing w:after="0" w:line="240" w:lineRule="auto"/>
      </w:pPr>
      <w:r>
        <w:separator/>
      </w:r>
    </w:p>
  </w:footnote>
  <w:foot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F3F"/>
    <w:multiLevelType w:val="hybridMultilevel"/>
    <w:tmpl w:val="69F8D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50DE"/>
    <w:multiLevelType w:val="hybridMultilevel"/>
    <w:tmpl w:val="56E8649E"/>
    <w:lvl w:ilvl="0" w:tplc="F65024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7240"/>
    <w:multiLevelType w:val="hybridMultilevel"/>
    <w:tmpl w:val="8176142A"/>
    <w:lvl w:ilvl="0" w:tplc="EFB215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C12"/>
    <w:rsid w:val="00001F3D"/>
    <w:rsid w:val="00001F59"/>
    <w:rsid w:val="00013493"/>
    <w:rsid w:val="000174F6"/>
    <w:rsid w:val="00021A80"/>
    <w:rsid w:val="0004444A"/>
    <w:rsid w:val="00044A43"/>
    <w:rsid w:val="000665D1"/>
    <w:rsid w:val="000704A4"/>
    <w:rsid w:val="000755E7"/>
    <w:rsid w:val="00091F13"/>
    <w:rsid w:val="00092274"/>
    <w:rsid w:val="000949D8"/>
    <w:rsid w:val="00096BE5"/>
    <w:rsid w:val="000A515F"/>
    <w:rsid w:val="000A5F62"/>
    <w:rsid w:val="000A66AB"/>
    <w:rsid w:val="000B51E4"/>
    <w:rsid w:val="000E31BA"/>
    <w:rsid w:val="000E45B9"/>
    <w:rsid w:val="000F05F5"/>
    <w:rsid w:val="000F078F"/>
    <w:rsid w:val="000F11C6"/>
    <w:rsid w:val="000F2E1E"/>
    <w:rsid w:val="001056E8"/>
    <w:rsid w:val="00120625"/>
    <w:rsid w:val="001220D7"/>
    <w:rsid w:val="0012270C"/>
    <w:rsid w:val="00123A53"/>
    <w:rsid w:val="001261B9"/>
    <w:rsid w:val="0013321B"/>
    <w:rsid w:val="00133522"/>
    <w:rsid w:val="001364CC"/>
    <w:rsid w:val="00136562"/>
    <w:rsid w:val="0014073D"/>
    <w:rsid w:val="00152B98"/>
    <w:rsid w:val="00152E70"/>
    <w:rsid w:val="001557AD"/>
    <w:rsid w:val="00160CF2"/>
    <w:rsid w:val="00161CD6"/>
    <w:rsid w:val="00161FEA"/>
    <w:rsid w:val="0016609E"/>
    <w:rsid w:val="00172402"/>
    <w:rsid w:val="001736D6"/>
    <w:rsid w:val="00180219"/>
    <w:rsid w:val="00180D64"/>
    <w:rsid w:val="001830E1"/>
    <w:rsid w:val="001874E0"/>
    <w:rsid w:val="00190741"/>
    <w:rsid w:val="00191D95"/>
    <w:rsid w:val="00195202"/>
    <w:rsid w:val="00196B8B"/>
    <w:rsid w:val="001A07A0"/>
    <w:rsid w:val="001A18B0"/>
    <w:rsid w:val="001B014C"/>
    <w:rsid w:val="001B1914"/>
    <w:rsid w:val="001B65B5"/>
    <w:rsid w:val="001C0DD2"/>
    <w:rsid w:val="001D6A26"/>
    <w:rsid w:val="001E42A9"/>
    <w:rsid w:val="001E7BE6"/>
    <w:rsid w:val="001F1078"/>
    <w:rsid w:val="001F4430"/>
    <w:rsid w:val="00205F96"/>
    <w:rsid w:val="002060BB"/>
    <w:rsid w:val="00211448"/>
    <w:rsid w:val="00233744"/>
    <w:rsid w:val="00235825"/>
    <w:rsid w:val="002513FA"/>
    <w:rsid w:val="00271977"/>
    <w:rsid w:val="00271C02"/>
    <w:rsid w:val="00272055"/>
    <w:rsid w:val="00274D73"/>
    <w:rsid w:val="00275C8E"/>
    <w:rsid w:val="002810C3"/>
    <w:rsid w:val="002859D0"/>
    <w:rsid w:val="002915AB"/>
    <w:rsid w:val="00293731"/>
    <w:rsid w:val="002949BA"/>
    <w:rsid w:val="002A0160"/>
    <w:rsid w:val="002A17A5"/>
    <w:rsid w:val="002A2026"/>
    <w:rsid w:val="002B69EA"/>
    <w:rsid w:val="002D0E7D"/>
    <w:rsid w:val="002D2CEF"/>
    <w:rsid w:val="002D3C37"/>
    <w:rsid w:val="002D465D"/>
    <w:rsid w:val="002D49A0"/>
    <w:rsid w:val="002D78B0"/>
    <w:rsid w:val="002E0A62"/>
    <w:rsid w:val="00301C8B"/>
    <w:rsid w:val="0030788B"/>
    <w:rsid w:val="00316502"/>
    <w:rsid w:val="0031735F"/>
    <w:rsid w:val="003276BE"/>
    <w:rsid w:val="00333967"/>
    <w:rsid w:val="0034179A"/>
    <w:rsid w:val="00353C47"/>
    <w:rsid w:val="00372DAD"/>
    <w:rsid w:val="0038381A"/>
    <w:rsid w:val="003845FA"/>
    <w:rsid w:val="00384BFA"/>
    <w:rsid w:val="0039129A"/>
    <w:rsid w:val="00393749"/>
    <w:rsid w:val="00395E15"/>
    <w:rsid w:val="00397FDA"/>
    <w:rsid w:val="003A0EEB"/>
    <w:rsid w:val="003B251B"/>
    <w:rsid w:val="003E6A86"/>
    <w:rsid w:val="00400BAA"/>
    <w:rsid w:val="00404CFF"/>
    <w:rsid w:val="00411F2C"/>
    <w:rsid w:val="004219EF"/>
    <w:rsid w:val="00425D93"/>
    <w:rsid w:val="0043036B"/>
    <w:rsid w:val="00430440"/>
    <w:rsid w:val="0044790A"/>
    <w:rsid w:val="00451EBE"/>
    <w:rsid w:val="0045427C"/>
    <w:rsid w:val="00467364"/>
    <w:rsid w:val="004703DC"/>
    <w:rsid w:val="004720EB"/>
    <w:rsid w:val="00472299"/>
    <w:rsid w:val="00473A93"/>
    <w:rsid w:val="00474BF1"/>
    <w:rsid w:val="00477326"/>
    <w:rsid w:val="00482A05"/>
    <w:rsid w:val="00495325"/>
    <w:rsid w:val="0049651D"/>
    <w:rsid w:val="00496BA3"/>
    <w:rsid w:val="004A219C"/>
    <w:rsid w:val="004A37C7"/>
    <w:rsid w:val="004A5487"/>
    <w:rsid w:val="004A68D0"/>
    <w:rsid w:val="004A6C48"/>
    <w:rsid w:val="004B483B"/>
    <w:rsid w:val="004B6E67"/>
    <w:rsid w:val="004D0DDD"/>
    <w:rsid w:val="004E39AB"/>
    <w:rsid w:val="004F017B"/>
    <w:rsid w:val="004F1A98"/>
    <w:rsid w:val="00502FA6"/>
    <w:rsid w:val="00503771"/>
    <w:rsid w:val="00512ED9"/>
    <w:rsid w:val="0051549F"/>
    <w:rsid w:val="00520F96"/>
    <w:rsid w:val="005253F5"/>
    <w:rsid w:val="005263D6"/>
    <w:rsid w:val="00526F4A"/>
    <w:rsid w:val="00543934"/>
    <w:rsid w:val="00545811"/>
    <w:rsid w:val="00553419"/>
    <w:rsid w:val="005534AC"/>
    <w:rsid w:val="005574A0"/>
    <w:rsid w:val="0056386F"/>
    <w:rsid w:val="00573491"/>
    <w:rsid w:val="0058066F"/>
    <w:rsid w:val="00586264"/>
    <w:rsid w:val="005868A0"/>
    <w:rsid w:val="00587F56"/>
    <w:rsid w:val="005924A2"/>
    <w:rsid w:val="005A60F7"/>
    <w:rsid w:val="005B64DE"/>
    <w:rsid w:val="005B6D78"/>
    <w:rsid w:val="005C0184"/>
    <w:rsid w:val="005C06D4"/>
    <w:rsid w:val="005C2DC8"/>
    <w:rsid w:val="005C7333"/>
    <w:rsid w:val="005D4F9D"/>
    <w:rsid w:val="005E41FD"/>
    <w:rsid w:val="005E4E5A"/>
    <w:rsid w:val="005F1981"/>
    <w:rsid w:val="005F4200"/>
    <w:rsid w:val="00604CF1"/>
    <w:rsid w:val="0061325B"/>
    <w:rsid w:val="006133E2"/>
    <w:rsid w:val="00627723"/>
    <w:rsid w:val="00627950"/>
    <w:rsid w:val="0064256D"/>
    <w:rsid w:val="00654B4D"/>
    <w:rsid w:val="00654EC8"/>
    <w:rsid w:val="00663A8F"/>
    <w:rsid w:val="0068431C"/>
    <w:rsid w:val="00687538"/>
    <w:rsid w:val="006908B0"/>
    <w:rsid w:val="00692A69"/>
    <w:rsid w:val="00692DFE"/>
    <w:rsid w:val="006938DF"/>
    <w:rsid w:val="00695B6E"/>
    <w:rsid w:val="006A137E"/>
    <w:rsid w:val="006A20E2"/>
    <w:rsid w:val="006A6167"/>
    <w:rsid w:val="006A6DDA"/>
    <w:rsid w:val="006B6863"/>
    <w:rsid w:val="006C03C5"/>
    <w:rsid w:val="006C640D"/>
    <w:rsid w:val="006E14C1"/>
    <w:rsid w:val="006E3393"/>
    <w:rsid w:val="006E43B7"/>
    <w:rsid w:val="00713D25"/>
    <w:rsid w:val="00716AAE"/>
    <w:rsid w:val="0072155E"/>
    <w:rsid w:val="00721EF0"/>
    <w:rsid w:val="00735DDB"/>
    <w:rsid w:val="00742D7D"/>
    <w:rsid w:val="007458D2"/>
    <w:rsid w:val="00745D4A"/>
    <w:rsid w:val="00751844"/>
    <w:rsid w:val="0076225C"/>
    <w:rsid w:val="0076226A"/>
    <w:rsid w:val="007635C5"/>
    <w:rsid w:val="00766BA3"/>
    <w:rsid w:val="007726FE"/>
    <w:rsid w:val="00772D38"/>
    <w:rsid w:val="0077679F"/>
    <w:rsid w:val="00776E5A"/>
    <w:rsid w:val="00782A0C"/>
    <w:rsid w:val="0078350D"/>
    <w:rsid w:val="007974D1"/>
    <w:rsid w:val="007A7D63"/>
    <w:rsid w:val="007B02C3"/>
    <w:rsid w:val="007C2D54"/>
    <w:rsid w:val="007C6F2E"/>
    <w:rsid w:val="007D2547"/>
    <w:rsid w:val="007D5A60"/>
    <w:rsid w:val="007D7B1B"/>
    <w:rsid w:val="007E141D"/>
    <w:rsid w:val="007E25C3"/>
    <w:rsid w:val="007E48A9"/>
    <w:rsid w:val="007E782F"/>
    <w:rsid w:val="0080025E"/>
    <w:rsid w:val="00800BE4"/>
    <w:rsid w:val="00814520"/>
    <w:rsid w:val="00816C12"/>
    <w:rsid w:val="00822FEA"/>
    <w:rsid w:val="00824C4F"/>
    <w:rsid w:val="0082771D"/>
    <w:rsid w:val="00830208"/>
    <w:rsid w:val="00840D0C"/>
    <w:rsid w:val="00853FE5"/>
    <w:rsid w:val="0086466C"/>
    <w:rsid w:val="00872099"/>
    <w:rsid w:val="00872A66"/>
    <w:rsid w:val="00874F47"/>
    <w:rsid w:val="00875005"/>
    <w:rsid w:val="00881CDC"/>
    <w:rsid w:val="00883B07"/>
    <w:rsid w:val="0089657F"/>
    <w:rsid w:val="008B2237"/>
    <w:rsid w:val="008B35F6"/>
    <w:rsid w:val="008C0183"/>
    <w:rsid w:val="008C1D8B"/>
    <w:rsid w:val="008C23AE"/>
    <w:rsid w:val="008D358D"/>
    <w:rsid w:val="008D602E"/>
    <w:rsid w:val="008D67E9"/>
    <w:rsid w:val="008D69AB"/>
    <w:rsid w:val="008E7533"/>
    <w:rsid w:val="008E7AC4"/>
    <w:rsid w:val="008F227D"/>
    <w:rsid w:val="00911DC8"/>
    <w:rsid w:val="00920601"/>
    <w:rsid w:val="00923F0F"/>
    <w:rsid w:val="009308D9"/>
    <w:rsid w:val="0094762A"/>
    <w:rsid w:val="00947A46"/>
    <w:rsid w:val="0095152D"/>
    <w:rsid w:val="00954E62"/>
    <w:rsid w:val="009621A6"/>
    <w:rsid w:val="00967BCF"/>
    <w:rsid w:val="00977DCE"/>
    <w:rsid w:val="009871F3"/>
    <w:rsid w:val="00992AE5"/>
    <w:rsid w:val="009978CA"/>
    <w:rsid w:val="009A1ACD"/>
    <w:rsid w:val="009A4D6C"/>
    <w:rsid w:val="009A6D06"/>
    <w:rsid w:val="009B0570"/>
    <w:rsid w:val="009D4938"/>
    <w:rsid w:val="009D4BB8"/>
    <w:rsid w:val="009D61DE"/>
    <w:rsid w:val="009E1365"/>
    <w:rsid w:val="009E4FD2"/>
    <w:rsid w:val="009F2EDA"/>
    <w:rsid w:val="009F43AC"/>
    <w:rsid w:val="00A01349"/>
    <w:rsid w:val="00A04ECE"/>
    <w:rsid w:val="00A05660"/>
    <w:rsid w:val="00A130E3"/>
    <w:rsid w:val="00A212A4"/>
    <w:rsid w:val="00A40062"/>
    <w:rsid w:val="00A4596F"/>
    <w:rsid w:val="00A4695C"/>
    <w:rsid w:val="00A55CD8"/>
    <w:rsid w:val="00A738E6"/>
    <w:rsid w:val="00A754F3"/>
    <w:rsid w:val="00A7619D"/>
    <w:rsid w:val="00A81A19"/>
    <w:rsid w:val="00A83981"/>
    <w:rsid w:val="00A94BAD"/>
    <w:rsid w:val="00A952B5"/>
    <w:rsid w:val="00AA03D4"/>
    <w:rsid w:val="00AA31C4"/>
    <w:rsid w:val="00AA470B"/>
    <w:rsid w:val="00AB08C2"/>
    <w:rsid w:val="00AB3F7D"/>
    <w:rsid w:val="00AB4C0A"/>
    <w:rsid w:val="00AC5502"/>
    <w:rsid w:val="00AD3F44"/>
    <w:rsid w:val="00AD7888"/>
    <w:rsid w:val="00AE2B4B"/>
    <w:rsid w:val="00AF2B17"/>
    <w:rsid w:val="00AF3A0F"/>
    <w:rsid w:val="00B01F83"/>
    <w:rsid w:val="00B03DED"/>
    <w:rsid w:val="00B041A4"/>
    <w:rsid w:val="00B04E5C"/>
    <w:rsid w:val="00B06835"/>
    <w:rsid w:val="00B078F5"/>
    <w:rsid w:val="00B131B3"/>
    <w:rsid w:val="00B21690"/>
    <w:rsid w:val="00B21BCE"/>
    <w:rsid w:val="00B253DF"/>
    <w:rsid w:val="00B27827"/>
    <w:rsid w:val="00B425BE"/>
    <w:rsid w:val="00B43C72"/>
    <w:rsid w:val="00B55306"/>
    <w:rsid w:val="00B571A1"/>
    <w:rsid w:val="00B77D51"/>
    <w:rsid w:val="00BA3907"/>
    <w:rsid w:val="00BA41BC"/>
    <w:rsid w:val="00BB1D5C"/>
    <w:rsid w:val="00BB5333"/>
    <w:rsid w:val="00BC4399"/>
    <w:rsid w:val="00BC587C"/>
    <w:rsid w:val="00BD5CD5"/>
    <w:rsid w:val="00BE47BB"/>
    <w:rsid w:val="00BF3201"/>
    <w:rsid w:val="00C00BDC"/>
    <w:rsid w:val="00C03709"/>
    <w:rsid w:val="00C07433"/>
    <w:rsid w:val="00C11E2D"/>
    <w:rsid w:val="00C1635C"/>
    <w:rsid w:val="00C27289"/>
    <w:rsid w:val="00C36336"/>
    <w:rsid w:val="00C40C5F"/>
    <w:rsid w:val="00C47F4E"/>
    <w:rsid w:val="00C50925"/>
    <w:rsid w:val="00C50934"/>
    <w:rsid w:val="00C518EC"/>
    <w:rsid w:val="00C62446"/>
    <w:rsid w:val="00C67616"/>
    <w:rsid w:val="00C83760"/>
    <w:rsid w:val="00C87554"/>
    <w:rsid w:val="00C9229E"/>
    <w:rsid w:val="00CA17EE"/>
    <w:rsid w:val="00CA4D32"/>
    <w:rsid w:val="00CC6859"/>
    <w:rsid w:val="00CD0250"/>
    <w:rsid w:val="00CD69A9"/>
    <w:rsid w:val="00CE70D8"/>
    <w:rsid w:val="00CF3B91"/>
    <w:rsid w:val="00CF70D7"/>
    <w:rsid w:val="00D0158C"/>
    <w:rsid w:val="00D02CAD"/>
    <w:rsid w:val="00D04930"/>
    <w:rsid w:val="00D1396C"/>
    <w:rsid w:val="00D16E21"/>
    <w:rsid w:val="00D235B2"/>
    <w:rsid w:val="00D27871"/>
    <w:rsid w:val="00D331C2"/>
    <w:rsid w:val="00D33A48"/>
    <w:rsid w:val="00D366A0"/>
    <w:rsid w:val="00D42121"/>
    <w:rsid w:val="00D42E8F"/>
    <w:rsid w:val="00D73D50"/>
    <w:rsid w:val="00D75863"/>
    <w:rsid w:val="00D77076"/>
    <w:rsid w:val="00D77445"/>
    <w:rsid w:val="00D84CD7"/>
    <w:rsid w:val="00D9346B"/>
    <w:rsid w:val="00DA4520"/>
    <w:rsid w:val="00DB4054"/>
    <w:rsid w:val="00DB44AB"/>
    <w:rsid w:val="00DB6732"/>
    <w:rsid w:val="00DC67ED"/>
    <w:rsid w:val="00DD0472"/>
    <w:rsid w:val="00DD080E"/>
    <w:rsid w:val="00DD15CE"/>
    <w:rsid w:val="00DD4A1F"/>
    <w:rsid w:val="00DE663F"/>
    <w:rsid w:val="00DF0396"/>
    <w:rsid w:val="00DF5534"/>
    <w:rsid w:val="00DF6674"/>
    <w:rsid w:val="00E10390"/>
    <w:rsid w:val="00E103AE"/>
    <w:rsid w:val="00E143C3"/>
    <w:rsid w:val="00E14536"/>
    <w:rsid w:val="00E20653"/>
    <w:rsid w:val="00E27A78"/>
    <w:rsid w:val="00E30AE3"/>
    <w:rsid w:val="00E31C38"/>
    <w:rsid w:val="00E40493"/>
    <w:rsid w:val="00E4123B"/>
    <w:rsid w:val="00E423B5"/>
    <w:rsid w:val="00E44413"/>
    <w:rsid w:val="00E460B4"/>
    <w:rsid w:val="00E46A7A"/>
    <w:rsid w:val="00E46FB1"/>
    <w:rsid w:val="00E5231D"/>
    <w:rsid w:val="00E62D80"/>
    <w:rsid w:val="00E64567"/>
    <w:rsid w:val="00E648BE"/>
    <w:rsid w:val="00E855C1"/>
    <w:rsid w:val="00E9644A"/>
    <w:rsid w:val="00EA2A79"/>
    <w:rsid w:val="00EA35A3"/>
    <w:rsid w:val="00EA3965"/>
    <w:rsid w:val="00EA7EB7"/>
    <w:rsid w:val="00EB12BE"/>
    <w:rsid w:val="00EB1FDF"/>
    <w:rsid w:val="00EB2F1B"/>
    <w:rsid w:val="00EB3749"/>
    <w:rsid w:val="00EB396E"/>
    <w:rsid w:val="00EC464E"/>
    <w:rsid w:val="00EC7552"/>
    <w:rsid w:val="00ED0BE8"/>
    <w:rsid w:val="00ED2231"/>
    <w:rsid w:val="00ED2ACD"/>
    <w:rsid w:val="00EE1142"/>
    <w:rsid w:val="00EE4674"/>
    <w:rsid w:val="00EE685D"/>
    <w:rsid w:val="00F1183D"/>
    <w:rsid w:val="00F12B1D"/>
    <w:rsid w:val="00F15E8A"/>
    <w:rsid w:val="00F213F7"/>
    <w:rsid w:val="00F46553"/>
    <w:rsid w:val="00F47DB2"/>
    <w:rsid w:val="00F512B2"/>
    <w:rsid w:val="00F5252F"/>
    <w:rsid w:val="00F601CD"/>
    <w:rsid w:val="00F62A39"/>
    <w:rsid w:val="00F66827"/>
    <w:rsid w:val="00F6757E"/>
    <w:rsid w:val="00F67C50"/>
    <w:rsid w:val="00F72B6E"/>
    <w:rsid w:val="00F72FE9"/>
    <w:rsid w:val="00F75650"/>
    <w:rsid w:val="00F81E2B"/>
    <w:rsid w:val="00F84DFE"/>
    <w:rsid w:val="00F85678"/>
    <w:rsid w:val="00F92394"/>
    <w:rsid w:val="00F95095"/>
    <w:rsid w:val="00F967D8"/>
    <w:rsid w:val="00F973E4"/>
    <w:rsid w:val="00FB2E69"/>
    <w:rsid w:val="00FB4EE7"/>
    <w:rsid w:val="00FC2D50"/>
    <w:rsid w:val="00FD7AD2"/>
    <w:rsid w:val="00FE1F8F"/>
    <w:rsid w:val="00FE23FD"/>
    <w:rsid w:val="00FE492C"/>
    <w:rsid w:val="00FE5B55"/>
    <w:rsid w:val="00FF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uramae@nioo.knaw.n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Relationship Id="rId22" Type="http://schemas.microsoft.com/office/2011/relationships/commentsExtended" Target="commentsExtended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Users\norikoc\Dropbox\PhD\Project%20Vinasse\snakemake\reago_16S\all\16S_analysi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Users\norikoc\Dropbox\PhD\Project%20Vinasse\snakemake\spades2\bin_summa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barChart>
        <c:barDir val="col"/>
        <c:grouping val="percentStacked"/>
        <c:ser>
          <c:idx val="0"/>
          <c:order val="0"/>
          <c:tx>
            <c:strRef>
              <c:f>Sheet4!$A$2</c:f>
              <c:strCache>
                <c:ptCount val="1"/>
                <c:pt idx="0">
                  <c:v>Lactobacillus</c:v>
                </c:pt>
              </c:strCache>
            </c:strRef>
          </c:tx>
          <c:spPr>
            <a:solidFill>
              <a:srgbClr val="00B050"/>
            </a:solidFill>
          </c:spPr>
          <c:cat>
            <c:strRef>
              <c:f>Sheet4!$B$1:$S$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4!$B$2:$S$2</c:f>
              <c:numCache>
                <c:formatCode>0</c:formatCode>
                <c:ptCount val="18"/>
                <c:pt idx="0">
                  <c:v>2.3147185697209087</c:v>
                </c:pt>
                <c:pt idx="1">
                  <c:v>2.6020350940466788</c:v>
                </c:pt>
                <c:pt idx="2">
                  <c:v>2.4120018657074036</c:v>
                </c:pt>
                <c:pt idx="3">
                  <c:v>9.0981143370248425</c:v>
                </c:pt>
                <c:pt idx="4">
                  <c:v>8.6210131150648177</c:v>
                </c:pt>
                <c:pt idx="5">
                  <c:v>9.6807867091595856</c:v>
                </c:pt>
                <c:pt idx="6">
                  <c:v>6.5492594462329565</c:v>
                </c:pt>
                <c:pt idx="7">
                  <c:v>6.8465098472416361</c:v>
                </c:pt>
                <c:pt idx="8">
                  <c:v>7.2444453699269076</c:v>
                </c:pt>
                <c:pt idx="9">
                  <c:v>61.405046838981825</c:v>
                </c:pt>
                <c:pt idx="10">
                  <c:v>58.704102284043813</c:v>
                </c:pt>
                <c:pt idx="11">
                  <c:v>59.817248944955558</c:v>
                </c:pt>
                <c:pt idx="12">
                  <c:v>13.822368746938482</c:v>
                </c:pt>
                <c:pt idx="13">
                  <c:v>13.807528489257352</c:v>
                </c:pt>
                <c:pt idx="14">
                  <c:v>14.536566172799812</c:v>
                </c:pt>
                <c:pt idx="15">
                  <c:v>4.7692182967913954</c:v>
                </c:pt>
                <c:pt idx="16">
                  <c:v>4.4908875909842694</c:v>
                </c:pt>
                <c:pt idx="17">
                  <c:v>4.255417841769332</c:v>
                </c:pt>
              </c:numCache>
            </c:numRef>
          </c:val>
        </c:ser>
        <c:ser>
          <c:idx val="1"/>
          <c:order val="1"/>
          <c:tx>
            <c:strRef>
              <c:f>Sheet4!$A$3</c:f>
              <c:strCache>
                <c:ptCount val="1"/>
                <c:pt idx="0">
                  <c:v>Megasphaera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</c:spPr>
          <c:cat>
            <c:strRef>
              <c:f>Sheet4!$B$1:$S$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4!$B$3:$S$3</c:f>
              <c:numCache>
                <c:formatCode>0</c:formatCode>
                <c:ptCount val="18"/>
                <c:pt idx="0">
                  <c:v>1.3954576165479964</c:v>
                </c:pt>
                <c:pt idx="1">
                  <c:v>1.3397225991322153</c:v>
                </c:pt>
                <c:pt idx="2">
                  <c:v>1.2768168816702765</c:v>
                </c:pt>
                <c:pt idx="3">
                  <c:v>0.14606405267883871</c:v>
                </c:pt>
                <c:pt idx="4">
                  <c:v>0.16942629086007058</c:v>
                </c:pt>
                <c:pt idx="5">
                  <c:v>0.18848855051935795</c:v>
                </c:pt>
                <c:pt idx="6">
                  <c:v>3.3837334723681991</c:v>
                </c:pt>
                <c:pt idx="7">
                  <c:v>3.373006773530391</c:v>
                </c:pt>
                <c:pt idx="8">
                  <c:v>3.1637618085778358</c:v>
                </c:pt>
                <c:pt idx="9">
                  <c:v>5.7220396619091993E-3</c:v>
                </c:pt>
                <c:pt idx="10">
                  <c:v>4.6401890341624995E-3</c:v>
                </c:pt>
                <c:pt idx="11">
                  <c:v>2.8457031305580147E-3</c:v>
                </c:pt>
                <c:pt idx="12">
                  <c:v>0.29968462939826429</c:v>
                </c:pt>
                <c:pt idx="13">
                  <c:v>0.28310731587082577</c:v>
                </c:pt>
                <c:pt idx="14">
                  <c:v>0.25003596117884991</c:v>
                </c:pt>
                <c:pt idx="15">
                  <c:v>1.8635037022357539</c:v>
                </c:pt>
                <c:pt idx="16">
                  <c:v>1.7969143249786277</c:v>
                </c:pt>
                <c:pt idx="17">
                  <c:v>1.4537256939290477</c:v>
                </c:pt>
              </c:numCache>
            </c:numRef>
          </c:val>
        </c:ser>
        <c:ser>
          <c:idx val="3"/>
          <c:order val="2"/>
          <c:tx>
            <c:strRef>
              <c:f>Sheet4!$A$5</c:f>
              <c:strCache>
                <c:ptCount val="1"/>
                <c:pt idx="0">
                  <c:v>Mitsuokella</c:v>
                </c:pt>
              </c:strCache>
            </c:strRef>
          </c:tx>
          <c:spPr>
            <a:solidFill>
              <a:schemeClr val="accent3"/>
            </a:solidFill>
          </c:spPr>
          <c:cat>
            <c:strRef>
              <c:f>Sheet4!$B$1:$S$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4!$B$5:$S$5</c:f>
              <c:numCache>
                <c:formatCode>0</c:formatCode>
                <c:ptCount val="18"/>
                <c:pt idx="0">
                  <c:v>6.1524435666891861</c:v>
                </c:pt>
                <c:pt idx="1">
                  <c:v>6.1494850688664</c:v>
                </c:pt>
                <c:pt idx="2">
                  <c:v>5.0800060486404384</c:v>
                </c:pt>
                <c:pt idx="3">
                  <c:v>0.41089494163424151</c:v>
                </c:pt>
                <c:pt idx="4">
                  <c:v>0.41331504973512639</c:v>
                </c:pt>
                <c:pt idx="5">
                  <c:v>0.36572680594900886</c:v>
                </c:pt>
                <c:pt idx="6">
                  <c:v>2.9208356436845344</c:v>
                </c:pt>
                <c:pt idx="7">
                  <c:v>2.8467969795278667</c:v>
                </c:pt>
                <c:pt idx="8">
                  <c:v>2.7375771331792396</c:v>
                </c:pt>
                <c:pt idx="9">
                  <c:v>1.8800987460558801E-2</c:v>
                </c:pt>
                <c:pt idx="10">
                  <c:v>1.4277504720499998E-2</c:v>
                </c:pt>
                <c:pt idx="11">
                  <c:v>1.5366796905013275E-2</c:v>
                </c:pt>
                <c:pt idx="12">
                  <c:v>0.58258251647027071</c:v>
                </c:pt>
                <c:pt idx="13">
                  <c:v>0.53857193206345866</c:v>
                </c:pt>
                <c:pt idx="14">
                  <c:v>0.54343687332357482</c:v>
                </c:pt>
                <c:pt idx="15">
                  <c:v>0.94717783342641493</c:v>
                </c:pt>
                <c:pt idx="16">
                  <c:v>0.9521888158262688</c:v>
                </c:pt>
                <c:pt idx="17">
                  <c:v>0.89988125278313813</c:v>
                </c:pt>
              </c:numCache>
            </c:numRef>
          </c:val>
        </c:ser>
        <c:ser>
          <c:idx val="2"/>
          <c:order val="3"/>
          <c:tx>
            <c:strRef>
              <c:f>Sheet4!$A$4</c:f>
              <c:strCache>
                <c:ptCount val="1"/>
                <c:pt idx="0">
                  <c:v>Prevotella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</c:spPr>
          <c:cat>
            <c:strRef>
              <c:f>Sheet4!$B$1:$S$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4!$B$4:$S$4</c:f>
              <c:numCache>
                <c:formatCode>0</c:formatCode>
                <c:ptCount val="18"/>
                <c:pt idx="0">
                  <c:v>8.9476898290109688</c:v>
                </c:pt>
                <c:pt idx="1">
                  <c:v>8.4792653077381512</c:v>
                </c:pt>
                <c:pt idx="2">
                  <c:v>7.3148083070835099</c:v>
                </c:pt>
                <c:pt idx="3">
                  <c:v>2.6418437593534869</c:v>
                </c:pt>
                <c:pt idx="4">
                  <c:v>2.7069524736045043</c:v>
                </c:pt>
                <c:pt idx="5">
                  <c:v>2.382296093012275</c:v>
                </c:pt>
                <c:pt idx="6">
                  <c:v>2.7224902689386741</c:v>
                </c:pt>
                <c:pt idx="7">
                  <c:v>2.9456981003407687</c:v>
                </c:pt>
                <c:pt idx="8">
                  <c:v>2.5476218571193909</c:v>
                </c:pt>
                <c:pt idx="9">
                  <c:v>0.31982114538885376</c:v>
                </c:pt>
                <c:pt idx="10">
                  <c:v>0.29411659724230022</c:v>
                </c:pt>
                <c:pt idx="11">
                  <c:v>0.31928789124860946</c:v>
                </c:pt>
                <c:pt idx="12">
                  <c:v>2.5515848335910971</c:v>
                </c:pt>
                <c:pt idx="13">
                  <c:v>2.3268242454118875</c:v>
                </c:pt>
                <c:pt idx="14">
                  <c:v>2.4682060871698974</c:v>
                </c:pt>
                <c:pt idx="15">
                  <c:v>13.686787252058304</c:v>
                </c:pt>
                <c:pt idx="16">
                  <c:v>14.231297789212116</c:v>
                </c:pt>
                <c:pt idx="17">
                  <c:v>12.629570530899016</c:v>
                </c:pt>
              </c:numCache>
            </c:numRef>
          </c:val>
        </c:ser>
        <c:ser>
          <c:idx val="5"/>
          <c:order val="4"/>
          <c:tx>
            <c:strRef>
              <c:f>Sheet4!$A$7</c:f>
              <c:strCache>
                <c:ptCount val="1"/>
                <c:pt idx="0">
                  <c:v>Bacteroides</c:v>
                </c:pt>
              </c:strCache>
            </c:strRef>
          </c:tx>
          <c:cat>
            <c:strRef>
              <c:f>Sheet4!$B$1:$S$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4!$B$7:$S$7</c:f>
              <c:numCache>
                <c:formatCode>0</c:formatCode>
                <c:ptCount val="18"/>
                <c:pt idx="0">
                  <c:v>1.3367721705386073</c:v>
                </c:pt>
                <c:pt idx="1">
                  <c:v>1.2460387798232326</c:v>
                </c:pt>
                <c:pt idx="2">
                  <c:v>1.0859865353856115</c:v>
                </c:pt>
                <c:pt idx="3">
                  <c:v>0.55887458844657312</c:v>
                </c:pt>
                <c:pt idx="4">
                  <c:v>0.57268407218797834</c:v>
                </c:pt>
                <c:pt idx="5">
                  <c:v>0.59626563975448543</c:v>
                </c:pt>
                <c:pt idx="6">
                  <c:v>0.47531165603215458</c:v>
                </c:pt>
                <c:pt idx="7">
                  <c:v>0.48294055364687927</c:v>
                </c:pt>
                <c:pt idx="8">
                  <c:v>0.43220031142484988</c:v>
                </c:pt>
                <c:pt idx="9">
                  <c:v>6.805140026484871E-2</c:v>
                </c:pt>
                <c:pt idx="10">
                  <c:v>6.6747334568337494E-2</c:v>
                </c:pt>
                <c:pt idx="11">
                  <c:v>6.2320898559220503E-2</c:v>
                </c:pt>
                <c:pt idx="12">
                  <c:v>0.52534247706270543</c:v>
                </c:pt>
                <c:pt idx="13">
                  <c:v>0.47867941609404058</c:v>
                </c:pt>
                <c:pt idx="14">
                  <c:v>0.56247514447932445</c:v>
                </c:pt>
                <c:pt idx="15">
                  <c:v>2.0513178518024775</c:v>
                </c:pt>
                <c:pt idx="16">
                  <c:v>2.2167802555149851</c:v>
                </c:pt>
                <c:pt idx="17">
                  <c:v>1.9240759982187925</c:v>
                </c:pt>
              </c:numCache>
            </c:numRef>
          </c:val>
        </c:ser>
        <c:ser>
          <c:idx val="4"/>
          <c:order val="5"/>
          <c:tx>
            <c:strRef>
              <c:f>Sheet4!$A$6</c:f>
              <c:strCache>
                <c:ptCount val="1"/>
                <c:pt idx="0">
                  <c:v>Bifidobacterium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</c:spPr>
          <c:cat>
            <c:strRef>
              <c:f>Sheet4!$B$1:$S$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4!$B$6:$S$6</c:f>
              <c:numCache>
                <c:formatCode>0</c:formatCode>
                <c:ptCount val="18"/>
                <c:pt idx="0">
                  <c:v>1.4045527779221454</c:v>
                </c:pt>
                <c:pt idx="1">
                  <c:v>1.6357282817375924</c:v>
                </c:pt>
                <c:pt idx="2">
                  <c:v>1.6723212935571325</c:v>
                </c:pt>
                <c:pt idx="3">
                  <c:v>0.21143370248428617</c:v>
                </c:pt>
                <c:pt idx="4">
                  <c:v>0.14737766396732166</c:v>
                </c:pt>
                <c:pt idx="5">
                  <c:v>0.15897957979225691</c:v>
                </c:pt>
                <c:pt idx="6">
                  <c:v>1.6637287275275239</c:v>
                </c:pt>
                <c:pt idx="7">
                  <c:v>1.9227893306427981</c:v>
                </c:pt>
                <c:pt idx="8">
                  <c:v>2.3768703422202782</c:v>
                </c:pt>
                <c:pt idx="9">
                  <c:v>4.6389392973335303E-2</c:v>
                </c:pt>
                <c:pt idx="10">
                  <c:v>3.4622948947212497E-2</c:v>
                </c:pt>
                <c:pt idx="11">
                  <c:v>3.8132421949477378E-2</c:v>
                </c:pt>
                <c:pt idx="12">
                  <c:v>1.2199283398737417</c:v>
                </c:pt>
                <c:pt idx="13">
                  <c:v>1.2162787858404878</c:v>
                </c:pt>
                <c:pt idx="14">
                  <c:v>1.1520269412690489</c:v>
                </c:pt>
                <c:pt idx="15">
                  <c:v>0.60532905759633948</c:v>
                </c:pt>
                <c:pt idx="16">
                  <c:v>0.46800469802411332</c:v>
                </c:pt>
                <c:pt idx="17">
                  <c:v>0.27924150215229326</c:v>
                </c:pt>
              </c:numCache>
            </c:numRef>
          </c:val>
        </c:ser>
        <c:ser>
          <c:idx val="6"/>
          <c:order val="6"/>
          <c:tx>
            <c:strRef>
              <c:f>Sheet4!$A$8</c:f>
              <c:strCache>
                <c:ptCount val="1"/>
                <c:pt idx="0">
                  <c:v>Others + Unknown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cat>
            <c:strRef>
              <c:f>Sheet4!$B$1:$S$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4!$B$8:$S$8</c:f>
              <c:numCache>
                <c:formatCode>0</c:formatCode>
                <c:ptCount val="18"/>
                <c:pt idx="0">
                  <c:v>20.165705178178328</c:v>
                </c:pt>
                <c:pt idx="1">
                  <c:v>21.013324654018778</c:v>
                </c:pt>
                <c:pt idx="2">
                  <c:v>19.759034091755989</c:v>
                </c:pt>
                <c:pt idx="3">
                  <c:v>31.562765639030189</c:v>
                </c:pt>
                <c:pt idx="4">
                  <c:v>33.053406029331995</c:v>
                </c:pt>
                <c:pt idx="5">
                  <c:v>31.764378245986599</c:v>
                </c:pt>
                <c:pt idx="6">
                  <c:v>18.376602418213441</c:v>
                </c:pt>
                <c:pt idx="7">
                  <c:v>18.784632839558785</c:v>
                </c:pt>
                <c:pt idx="8">
                  <c:v>19.351375613999608</c:v>
                </c:pt>
                <c:pt idx="9">
                  <c:v>4.1736148576846759</c:v>
                </c:pt>
                <c:pt idx="10">
                  <c:v>3.9223874843393749</c:v>
                </c:pt>
                <c:pt idx="11">
                  <c:v>3.860196296601929</c:v>
                </c:pt>
                <c:pt idx="12">
                  <c:v>14.820216741610595</c:v>
                </c:pt>
                <c:pt idx="13">
                  <c:v>14.320530924118573</c:v>
                </c:pt>
                <c:pt idx="14">
                  <c:v>15.00638839765443</c:v>
                </c:pt>
                <c:pt idx="15">
                  <c:v>16.220701893454706</c:v>
                </c:pt>
                <c:pt idx="16">
                  <c:v>16.097523949536097</c:v>
                </c:pt>
                <c:pt idx="17">
                  <c:v>14.267601800999378</c:v>
                </c:pt>
              </c:numCache>
            </c:numRef>
          </c:val>
        </c:ser>
        <c:gapWidth val="0"/>
        <c:overlap val="100"/>
        <c:axId val="212909440"/>
        <c:axId val="230208256"/>
      </c:barChart>
      <c:catAx>
        <c:axId val="212909440"/>
        <c:scaling>
          <c:orientation val="minMax"/>
        </c:scaling>
        <c:axPos val="b"/>
        <c:tickLblPos val="nextTo"/>
        <c:crossAx val="230208256"/>
        <c:crosses val="autoZero"/>
        <c:auto val="1"/>
        <c:lblAlgn val="ctr"/>
        <c:lblOffset val="100"/>
      </c:catAx>
      <c:valAx>
        <c:axId val="23020825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portion</a:t>
                </a:r>
                <a:r>
                  <a:rPr lang="en-US" baseline="0"/>
                  <a:t> of sample reads classified at genus level</a:t>
                </a:r>
                <a:endParaRPr lang="en-US"/>
              </a:p>
            </c:rich>
          </c:tx>
          <c:layout/>
        </c:title>
        <c:numFmt formatCode="0%" sourceLinked="1"/>
        <c:tickLblPos val="nextTo"/>
        <c:crossAx val="212909440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6085795063946709"/>
          <c:y val="6.3770934434459331E-2"/>
          <c:w val="0.59889961236147771"/>
          <c:h val="0.7923367419394225"/>
        </c:manualLayout>
      </c:layout>
      <c:barChart>
        <c:barDir val="col"/>
        <c:grouping val="stacked"/>
        <c:ser>
          <c:idx val="0"/>
          <c:order val="0"/>
          <c:tx>
            <c:strRef>
              <c:f>Sheet1!$B$12</c:f>
              <c:strCache>
                <c:ptCount val="1"/>
                <c:pt idx="0">
                  <c:v>Lactobacillus</c:v>
                </c:pt>
              </c:strCache>
            </c:strRef>
          </c:tx>
          <c:spPr>
            <a:solidFill>
              <a:srgbClr val="00B050"/>
            </a:solidFill>
          </c:spPr>
          <c:cat>
            <c:strRef>
              <c:f>Sheet1!$C$11:$T$1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1!$C$12:$T$12</c:f>
              <c:numCache>
                <c:formatCode>General</c:formatCode>
                <c:ptCount val="18"/>
                <c:pt idx="0">
                  <c:v>1.4075844983801945E-2</c:v>
                </c:pt>
                <c:pt idx="1">
                  <c:v>1.8033035641635206E-2</c:v>
                </c:pt>
                <c:pt idx="2">
                  <c:v>1.7890344964187361E-2</c:v>
                </c:pt>
                <c:pt idx="3">
                  <c:v>5.4594432804549564E-2</c:v>
                </c:pt>
                <c:pt idx="4">
                  <c:v>5.0673160051756268E-2</c:v>
                </c:pt>
                <c:pt idx="5">
                  <c:v>6.4919735599622302E-2</c:v>
                </c:pt>
                <c:pt idx="6">
                  <c:v>3.2551813936038447E-2</c:v>
                </c:pt>
                <c:pt idx="7">
                  <c:v>3.868309967278883E-2</c:v>
                </c:pt>
                <c:pt idx="8">
                  <c:v>3.9101634170663611E-2</c:v>
                </c:pt>
                <c:pt idx="9">
                  <c:v>0.21437212876224113</c:v>
                </c:pt>
                <c:pt idx="10">
                  <c:v>0.2377204535963251</c:v>
                </c:pt>
                <c:pt idx="11">
                  <c:v>0.21769628948768818</c:v>
                </c:pt>
                <c:pt idx="12">
                  <c:v>8.696082909995545E-2</c:v>
                </c:pt>
                <c:pt idx="13">
                  <c:v>7.7860270760243377E-2</c:v>
                </c:pt>
                <c:pt idx="14">
                  <c:v>6.726855808364994E-2</c:v>
                </c:pt>
                <c:pt idx="15">
                  <c:v>2.0492910804042742E-2</c:v>
                </c:pt>
                <c:pt idx="16">
                  <c:v>1.7777387163527992E-2</c:v>
                </c:pt>
                <c:pt idx="17">
                  <c:v>1.9172727722527341E-2</c:v>
                </c:pt>
              </c:numCache>
            </c:numRef>
          </c:val>
        </c:ser>
        <c:ser>
          <c:idx val="1"/>
          <c:order val="1"/>
          <c:tx>
            <c:strRef>
              <c:f>Sheet1!$B$13</c:f>
              <c:strCache>
                <c:ptCount val="1"/>
                <c:pt idx="0">
                  <c:v>Megasphaera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</c:spPr>
          <c:cat>
            <c:strRef>
              <c:f>Sheet1!$C$11:$T$1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1!$C$13:$T$13</c:f>
              <c:numCache>
                <c:formatCode>General</c:formatCode>
                <c:ptCount val="18"/>
                <c:pt idx="0">
                  <c:v>6.7780607383538666E-2</c:v>
                </c:pt>
                <c:pt idx="1">
                  <c:v>6.729401105293141E-2</c:v>
                </c:pt>
                <c:pt idx="2">
                  <c:v>5.7717660539223559E-2</c:v>
                </c:pt>
                <c:pt idx="3">
                  <c:v>7.6623765339718661E-3</c:v>
                </c:pt>
                <c:pt idx="4">
                  <c:v>6.9627242819207081E-3</c:v>
                </c:pt>
                <c:pt idx="5">
                  <c:v>1.0512570821529744E-2</c:v>
                </c:pt>
                <c:pt idx="6">
                  <c:v>0.14234522026267662</c:v>
                </c:pt>
                <c:pt idx="7">
                  <c:v>0.14615830958842391</c:v>
                </c:pt>
                <c:pt idx="8">
                  <c:v>0.1443752646301425</c:v>
                </c:pt>
                <c:pt idx="9">
                  <c:v>6.1307567806170014E-4</c:v>
                </c:pt>
                <c:pt idx="10">
                  <c:v>3.569376180125001E-4</c:v>
                </c:pt>
                <c:pt idx="11">
                  <c:v>1.1382812522232062E-3</c:v>
                </c:pt>
                <c:pt idx="12">
                  <c:v>2.3666554755051143E-2</c:v>
                </c:pt>
                <c:pt idx="13">
                  <c:v>1.8428466452128603E-2</c:v>
                </c:pt>
                <c:pt idx="14">
                  <c:v>1.5865225963124983E-2</c:v>
                </c:pt>
                <c:pt idx="15">
                  <c:v>7.7017313131677104E-2</c:v>
                </c:pt>
                <c:pt idx="16">
                  <c:v>7.9299131504725992E-2</c:v>
                </c:pt>
                <c:pt idx="17">
                  <c:v>8.6586512295284745E-2</c:v>
                </c:pt>
              </c:numCache>
            </c:numRef>
          </c:val>
        </c:ser>
        <c:ser>
          <c:idx val="3"/>
          <c:order val="2"/>
          <c:tx>
            <c:strRef>
              <c:f>Sheet1!$B$15</c:f>
              <c:strCache>
                <c:ptCount val="1"/>
                <c:pt idx="0">
                  <c:v>Mitsuokella</c:v>
                </c:pt>
              </c:strCache>
            </c:strRef>
          </c:tx>
          <c:spPr>
            <a:solidFill>
              <a:schemeClr val="accent3"/>
            </a:solidFill>
          </c:spPr>
          <c:cat>
            <c:strRef>
              <c:f>Sheet1!$C$11:$T$1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1!$C$15:$T$15</c:f>
              <c:numCache>
                <c:formatCode>General</c:formatCode>
                <c:ptCount val="18"/>
                <c:pt idx="0">
                  <c:v>7.9257834831869475E-2</c:v>
                </c:pt>
                <c:pt idx="1">
                  <c:v>7.7190189148950705E-2</c:v>
                </c:pt>
                <c:pt idx="2">
                  <c:v>6.5171970940968285E-2</c:v>
                </c:pt>
                <c:pt idx="3">
                  <c:v>1.029631846752469E-2</c:v>
                </c:pt>
                <c:pt idx="4">
                  <c:v>6.3824972584273143E-3</c:v>
                </c:pt>
                <c:pt idx="5">
                  <c:v>8.1149669499527861E-3</c:v>
                </c:pt>
                <c:pt idx="6">
                  <c:v>7.1448472961304715E-2</c:v>
                </c:pt>
                <c:pt idx="7">
                  <c:v>6.6399341190921071E-2</c:v>
                </c:pt>
                <c:pt idx="8">
                  <c:v>6.8485702452759895E-2</c:v>
                </c:pt>
                <c:pt idx="9">
                  <c:v>6.9481910180326E-3</c:v>
                </c:pt>
                <c:pt idx="10">
                  <c:v>4.2832514161500026E-3</c:v>
                </c:pt>
                <c:pt idx="11">
                  <c:v>4.2685546958370225E-3</c:v>
                </c:pt>
                <c:pt idx="12">
                  <c:v>1.6236357331953701E-2</c:v>
                </c:pt>
                <c:pt idx="13">
                  <c:v>1.6815975637567364E-2</c:v>
                </c:pt>
                <c:pt idx="14">
                  <c:v>1.417293519372498E-2</c:v>
                </c:pt>
                <c:pt idx="15">
                  <c:v>3.3554326481344696E-2</c:v>
                </c:pt>
                <c:pt idx="16">
                  <c:v>3.4955536557498862E-2</c:v>
                </c:pt>
                <c:pt idx="17">
                  <c:v>3.9273168076789891E-2</c:v>
                </c:pt>
              </c:numCache>
            </c:numRef>
          </c:val>
        </c:ser>
        <c:ser>
          <c:idx val="2"/>
          <c:order val="3"/>
          <c:tx>
            <c:strRef>
              <c:f>Sheet1!$B$14</c:f>
              <c:strCache>
                <c:ptCount val="1"/>
                <c:pt idx="0">
                  <c:v>Prevotella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</c:spPr>
          <c:cat>
            <c:strRef>
              <c:f>Sheet1!$C$11:$T$1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1!$C$14:$T$14</c:f>
              <c:numCache>
                <c:formatCode>General</c:formatCode>
                <c:ptCount val="18"/>
                <c:pt idx="0">
                  <c:v>4.9806836096529999E-2</c:v>
                </c:pt>
                <c:pt idx="1">
                  <c:v>4.0904202796879813E-2</c:v>
                </c:pt>
                <c:pt idx="2">
                  <c:v>4.3022020032926787E-2</c:v>
                </c:pt>
                <c:pt idx="3">
                  <c:v>1.2930260401077519E-2</c:v>
                </c:pt>
                <c:pt idx="4">
                  <c:v>1.2764994516854629E-2</c:v>
                </c:pt>
                <c:pt idx="5">
                  <c:v>9.7748465533522271E-3</c:v>
                </c:pt>
                <c:pt idx="6">
                  <c:v>1.6275906968019224E-2</c:v>
                </c:pt>
                <c:pt idx="7">
                  <c:v>1.5353601416519284E-2</c:v>
                </c:pt>
                <c:pt idx="8">
                  <c:v>1.5733201914823223E-2</c:v>
                </c:pt>
                <c:pt idx="9">
                  <c:v>1.0217927967694994E-3</c:v>
                </c:pt>
                <c:pt idx="10">
                  <c:v>3.569376180125001E-4</c:v>
                </c:pt>
                <c:pt idx="11">
                  <c:v>2.561132817502215E-3</c:v>
                </c:pt>
                <c:pt idx="12">
                  <c:v>2.0639437286381835E-2</c:v>
                </c:pt>
                <c:pt idx="13">
                  <c:v>1.5664196484309313E-2</c:v>
                </c:pt>
                <c:pt idx="14">
                  <c:v>1.4807544232249984E-2</c:v>
                </c:pt>
                <c:pt idx="15">
                  <c:v>4.5264561226511985E-2</c:v>
                </c:pt>
                <c:pt idx="16">
                  <c:v>4.4942832716784252E-2</c:v>
                </c:pt>
                <c:pt idx="17">
                  <c:v>4.5457918955024511E-2</c:v>
                </c:pt>
              </c:numCache>
            </c:numRef>
          </c:val>
        </c:ser>
        <c:ser>
          <c:idx val="5"/>
          <c:order val="4"/>
          <c:tx>
            <c:strRef>
              <c:f>Sheet1!$B$17</c:f>
              <c:strCache>
                <c:ptCount val="1"/>
                <c:pt idx="0">
                  <c:v>Comamonas</c:v>
                </c:pt>
              </c:strCache>
            </c:strRef>
          </c:tx>
          <c:spPr>
            <a:solidFill>
              <a:srgbClr val="FF0000"/>
            </a:solidFill>
          </c:spPr>
          <c:cat>
            <c:strRef>
              <c:f>Sheet1!$C$11:$T$1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1!$C$17:$T$17</c:f>
              <c:numCache>
                <c:formatCode>General</c:formatCode>
                <c:ptCount val="18"/>
                <c:pt idx="0">
                  <c:v>0</c:v>
                </c:pt>
                <c:pt idx="1">
                  <c:v>2.1991506880042941E-4</c:v>
                </c:pt>
                <c:pt idx="2">
                  <c:v>4.2596059438541396E-4</c:v>
                </c:pt>
                <c:pt idx="3">
                  <c:v>3.831188266985934E-2</c:v>
                </c:pt>
                <c:pt idx="4">
                  <c:v>4.3517026762004404E-2</c:v>
                </c:pt>
                <c:pt idx="5">
                  <c:v>3.7070644475920699E-2</c:v>
                </c:pt>
                <c:pt idx="6">
                  <c:v>5.5172565993285509E-4</c:v>
                </c:pt>
                <c:pt idx="7">
                  <c:v>0</c:v>
                </c:pt>
                <c:pt idx="8">
                  <c:v>4.6274123278891815E-4</c:v>
                </c:pt>
                <c:pt idx="9">
                  <c:v>8.1743423741560033E-4</c:v>
                </c:pt>
                <c:pt idx="10">
                  <c:v>3.569376180125001E-4</c:v>
                </c:pt>
                <c:pt idx="11">
                  <c:v>2.8457031305580149E-4</c:v>
                </c:pt>
                <c:pt idx="12">
                  <c:v>1.6511549829105465E-3</c:v>
                </c:pt>
                <c:pt idx="13">
                  <c:v>2.0732024758644677E-3</c:v>
                </c:pt>
                <c:pt idx="14">
                  <c:v>4.2307269234999974E-4</c:v>
                </c:pt>
                <c:pt idx="15">
                  <c:v>0</c:v>
                </c:pt>
                <c:pt idx="16">
                  <c:v>3.9949184637141569E-4</c:v>
                </c:pt>
                <c:pt idx="17">
                  <c:v>0</c:v>
                </c:pt>
              </c:numCache>
            </c:numRef>
          </c:val>
        </c:ser>
        <c:ser>
          <c:idx val="4"/>
          <c:order val="5"/>
          <c:tx>
            <c:strRef>
              <c:f>Sheet1!$B$16</c:f>
              <c:strCache>
                <c:ptCount val="1"/>
                <c:pt idx="0">
                  <c:v>Bifidobacterium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</c:spPr>
          <c:cat>
            <c:strRef>
              <c:f>Sheet1!$C$11:$T$1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1!$C$16:$T$16</c:f>
              <c:numCache>
                <c:formatCode>General</c:formatCode>
                <c:ptCount val="18"/>
                <c:pt idx="0">
                  <c:v>9.0951613741489575E-3</c:v>
                </c:pt>
                <c:pt idx="1">
                  <c:v>7.2571972704141693E-3</c:v>
                </c:pt>
                <c:pt idx="2">
                  <c:v>8.7321921849009745E-3</c:v>
                </c:pt>
                <c:pt idx="3">
                  <c:v>2.3944926668662076E-4</c:v>
                </c:pt>
                <c:pt idx="4">
                  <c:v>1.1604540469867853E-3</c:v>
                </c:pt>
                <c:pt idx="5">
                  <c:v>1.1065864022662898E-3</c:v>
                </c:pt>
                <c:pt idx="6">
                  <c:v>1.2413827348489245E-2</c:v>
                </c:pt>
                <c:pt idx="7">
                  <c:v>1.3957819469562987E-2</c:v>
                </c:pt>
                <c:pt idx="8">
                  <c:v>1.7815537462373361E-2</c:v>
                </c:pt>
                <c:pt idx="9">
                  <c:v>2.0435855935390008E-4</c:v>
                </c:pt>
                <c:pt idx="10">
                  <c:v>0</c:v>
                </c:pt>
                <c:pt idx="11">
                  <c:v>2.8457031305580149E-4</c:v>
                </c:pt>
                <c:pt idx="12">
                  <c:v>9.0813524060080024E-3</c:v>
                </c:pt>
                <c:pt idx="13">
                  <c:v>5.2981841049869732E-3</c:v>
                </c:pt>
                <c:pt idx="14">
                  <c:v>6.3460903852499946E-3</c:v>
                </c:pt>
                <c:pt idx="15">
                  <c:v>2.7023618642693734E-3</c:v>
                </c:pt>
                <c:pt idx="16">
                  <c:v>4.3944103100855688E-3</c:v>
                </c:pt>
                <c:pt idx="17">
                  <c:v>2.1646628073821194E-3</c:v>
                </c:pt>
              </c:numCache>
            </c:numRef>
          </c:val>
        </c:ser>
        <c:ser>
          <c:idx val="6"/>
          <c:order val="6"/>
          <c:tx>
            <c:strRef>
              <c:f>Sheet1!$B$18</c:f>
              <c:strCache>
                <c:ptCount val="1"/>
                <c:pt idx="0">
                  <c:v>Olsenella</c:v>
                </c:pt>
              </c:strCache>
            </c:strRef>
          </c:tx>
          <c:spPr>
            <a:solidFill>
              <a:srgbClr val="713605"/>
            </a:solidFill>
          </c:spPr>
          <c:cat>
            <c:strRef>
              <c:f>Sheet1!$C$11:$T$11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Sheet1!$C$18:$T$18</c:f>
              <c:numCache>
                <c:formatCode>General</c:formatCode>
                <c:ptCount val="18"/>
                <c:pt idx="0">
                  <c:v>2.1005491745058287E-2</c:v>
                </c:pt>
                <c:pt idx="1">
                  <c:v>1.6933460297633065E-2</c:v>
                </c:pt>
                <c:pt idx="2">
                  <c:v>2.3001872096812336E-2</c:v>
                </c:pt>
                <c:pt idx="3">
                  <c:v>1.4366956001197247E-3</c:v>
                </c:pt>
                <c:pt idx="4">
                  <c:v>9.6704503915565412E-4</c:v>
                </c:pt>
                <c:pt idx="5">
                  <c:v>1.1065864022662898E-3</c:v>
                </c:pt>
                <c:pt idx="6">
                  <c:v>2.0965575077448489E-2</c:v>
                </c:pt>
                <c:pt idx="7">
                  <c:v>1.7746370468444361E-2</c:v>
                </c:pt>
                <c:pt idx="8">
                  <c:v>2.0129243626317954E-2</c:v>
                </c:pt>
                <c:pt idx="9">
                  <c:v>2.0435855935390008E-4</c:v>
                </c:pt>
                <c:pt idx="10">
                  <c:v>3.569376180125001E-4</c:v>
                </c:pt>
                <c:pt idx="11">
                  <c:v>8.5371093916740458E-4</c:v>
                </c:pt>
                <c:pt idx="12">
                  <c:v>2.3666554755051143E-2</c:v>
                </c:pt>
                <c:pt idx="13">
                  <c:v>2.9946257984708981E-2</c:v>
                </c:pt>
                <c:pt idx="14">
                  <c:v>2.4749752502474989E-2</c:v>
                </c:pt>
                <c:pt idx="15">
                  <c:v>4.9543300844938519E-3</c:v>
                </c:pt>
                <c:pt idx="16">
                  <c:v>3.5954266173427413E-3</c:v>
                </c:pt>
                <c:pt idx="17">
                  <c:v>4.0200880708525059E-3</c:v>
                </c:pt>
              </c:numCache>
            </c:numRef>
          </c:val>
        </c:ser>
        <c:gapWidth val="0"/>
        <c:overlap val="100"/>
        <c:axId val="188099200"/>
        <c:axId val="190316928"/>
      </c:barChart>
      <c:catAx>
        <c:axId val="188099200"/>
        <c:scaling>
          <c:orientation val="minMax"/>
        </c:scaling>
        <c:axPos val="b"/>
        <c:tickLblPos val="nextTo"/>
        <c:crossAx val="190316928"/>
        <c:crosses val="autoZero"/>
        <c:auto val="1"/>
        <c:lblAlgn val="ctr"/>
        <c:lblOffset val="100"/>
      </c:catAx>
      <c:valAx>
        <c:axId val="19031692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portion of sample</a:t>
                </a:r>
                <a:r>
                  <a:rPr lang="en-US" baseline="0"/>
                  <a:t> reads mapped to the extracted 16S sequences (%)</a:t>
                </a:r>
                <a:endParaRPr lang="en-US"/>
              </a:p>
            </c:rich>
          </c:tx>
          <c:layout/>
        </c:title>
        <c:numFmt formatCode="General" sourceLinked="1"/>
        <c:tickLblPos val="nextTo"/>
        <c:crossAx val="188099200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6394701927107336"/>
          <c:y val="5.8420029913945647E-2"/>
          <c:w val="0.59747389745420398"/>
          <c:h val="0.80976139278004966"/>
        </c:manualLayout>
      </c:layout>
      <c:barChart>
        <c:barDir val="col"/>
        <c:grouping val="stacked"/>
        <c:ser>
          <c:idx val="3"/>
          <c:order val="0"/>
          <c:tx>
            <c:strRef>
              <c:f>goodbins_genus!$V$22</c:f>
              <c:strCache>
                <c:ptCount val="1"/>
                <c:pt idx="0">
                  <c:v>Clostridium</c:v>
                </c:pt>
              </c:strCache>
            </c:strRef>
          </c:tx>
          <c:spPr>
            <a:solidFill>
              <a:srgbClr val="006600"/>
            </a:solidFill>
          </c:spPr>
          <c:cat>
            <c:strRef>
              <c:f>goodbins_genus!$W$18:$AN$18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goodbins_genus!$W$22:$AN$22</c:f>
              <c:numCache>
                <c:formatCode>0</c:formatCode>
                <c:ptCount val="18"/>
                <c:pt idx="0">
                  <c:v>0.26971114059213985</c:v>
                </c:pt>
                <c:pt idx="1">
                  <c:v>0.25130519821109887</c:v>
                </c:pt>
                <c:pt idx="2">
                  <c:v>0.27023519659760786</c:v>
                </c:pt>
                <c:pt idx="3">
                  <c:v>1.2161317906375495</c:v>
                </c:pt>
                <c:pt idx="4">
                  <c:v>1.2535319931586995</c:v>
                </c:pt>
                <c:pt idx="5">
                  <c:v>1.1877505968931401</c:v>
                </c:pt>
                <c:pt idx="6">
                  <c:v>3.6981875064272821E-2</c:v>
                </c:pt>
                <c:pt idx="7">
                  <c:v>3.7351445308285401E-2</c:v>
                </c:pt>
                <c:pt idx="8">
                  <c:v>4.9227514319196017E-2</c:v>
                </c:pt>
                <c:pt idx="9">
                  <c:v>1.4731358490292898</c:v>
                </c:pt>
                <c:pt idx="10">
                  <c:v>1.4063153451578598</c:v>
                </c:pt>
                <c:pt idx="11">
                  <c:v>1.9507047410157601</c:v>
                </c:pt>
                <c:pt idx="12">
                  <c:v>0.17597624368008105</c:v>
                </c:pt>
                <c:pt idx="13">
                  <c:v>0.17533766393061695</c:v>
                </c:pt>
                <c:pt idx="14">
                  <c:v>0.16451024002267506</c:v>
                </c:pt>
                <c:pt idx="15">
                  <c:v>0.11606117521767603</c:v>
                </c:pt>
                <c:pt idx="16">
                  <c:v>0.12150822644254503</c:v>
                </c:pt>
                <c:pt idx="17">
                  <c:v>0.120408183719102</c:v>
                </c:pt>
              </c:numCache>
            </c:numRef>
          </c:val>
        </c:ser>
        <c:ser>
          <c:idx val="4"/>
          <c:order val="1"/>
          <c:tx>
            <c:strRef>
              <c:f>goodbins_genus!$V$23</c:f>
              <c:strCache>
                <c:ptCount val="1"/>
                <c:pt idx="0">
                  <c:v>Dialister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</c:spPr>
          <c:cat>
            <c:strRef>
              <c:f>goodbins_genus!$W$18:$AN$18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goodbins_genus!$W$23:$AN$23</c:f>
              <c:numCache>
                <c:formatCode>0</c:formatCode>
                <c:ptCount val="18"/>
                <c:pt idx="0">
                  <c:v>2.2520823224938287</c:v>
                </c:pt>
                <c:pt idx="1">
                  <c:v>2.303825204742</c:v>
                </c:pt>
                <c:pt idx="2">
                  <c:v>2.2429670786739009</c:v>
                </c:pt>
                <c:pt idx="3">
                  <c:v>0.32938930066136013</c:v>
                </c:pt>
                <c:pt idx="4">
                  <c:v>0.35481328205839902</c:v>
                </c:pt>
                <c:pt idx="5">
                  <c:v>0.34000162913480314</c:v>
                </c:pt>
                <c:pt idx="6">
                  <c:v>2.0560708677820401</c:v>
                </c:pt>
                <c:pt idx="7">
                  <c:v>2.535251724689529</c:v>
                </c:pt>
                <c:pt idx="8">
                  <c:v>2.106248963501939</c:v>
                </c:pt>
                <c:pt idx="9">
                  <c:v>5.4327819523287413E-2</c:v>
                </c:pt>
                <c:pt idx="10">
                  <c:v>3.6373963011970621E-2</c:v>
                </c:pt>
                <c:pt idx="11">
                  <c:v>4.0293381948547521E-2</c:v>
                </c:pt>
                <c:pt idx="12">
                  <c:v>1.0126996158342294</c:v>
                </c:pt>
                <c:pt idx="13">
                  <c:v>1.05895898258211</c:v>
                </c:pt>
                <c:pt idx="14">
                  <c:v>0.91618728035754482</c:v>
                </c:pt>
                <c:pt idx="15">
                  <c:v>0.74121301265892126</c:v>
                </c:pt>
                <c:pt idx="16">
                  <c:v>0.80491537616736297</c:v>
                </c:pt>
                <c:pt idx="17">
                  <c:v>0.78414941647846159</c:v>
                </c:pt>
              </c:numCache>
            </c:numRef>
          </c:val>
        </c:ser>
        <c:ser>
          <c:idx val="5"/>
          <c:order val="2"/>
          <c:tx>
            <c:strRef>
              <c:f>goodbins_genus!$V$24</c:f>
              <c:strCache>
                <c:ptCount val="1"/>
                <c:pt idx="0">
                  <c:v>Lactobacillus</c:v>
                </c:pt>
              </c:strCache>
            </c:strRef>
          </c:tx>
          <c:spPr>
            <a:solidFill>
              <a:srgbClr val="00B050"/>
            </a:solidFill>
          </c:spPr>
          <c:cat>
            <c:strRef>
              <c:f>goodbins_genus!$W$18:$AN$18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goodbins_genus!$W$25:$AN$25</c:f>
              <c:numCache>
                <c:formatCode>0</c:formatCode>
                <c:ptCount val="18"/>
                <c:pt idx="0">
                  <c:v>3.1440355959134481</c:v>
                </c:pt>
                <c:pt idx="1">
                  <c:v>3.5349110957418111</c:v>
                </c:pt>
                <c:pt idx="2">
                  <c:v>3.3157156494061617</c:v>
                </c:pt>
                <c:pt idx="3">
                  <c:v>16.423644560615109</c:v>
                </c:pt>
                <c:pt idx="4">
                  <c:v>15.841690903912342</c:v>
                </c:pt>
                <c:pt idx="5">
                  <c:v>18.391550512840965</c:v>
                </c:pt>
                <c:pt idx="6">
                  <c:v>7.8519201215164856</c:v>
                </c:pt>
                <c:pt idx="7">
                  <c:v>8.1474738646434997</c:v>
                </c:pt>
                <c:pt idx="8">
                  <c:v>8.6945472492608893</c:v>
                </c:pt>
                <c:pt idx="9">
                  <c:v>62.633118064607771</c:v>
                </c:pt>
                <c:pt idx="10">
                  <c:v>63.301402709153756</c:v>
                </c:pt>
                <c:pt idx="11">
                  <c:v>62.568611374332008</c:v>
                </c:pt>
                <c:pt idx="12">
                  <c:v>15.454212103220046</c:v>
                </c:pt>
                <c:pt idx="13">
                  <c:v>15.800784633888474</c:v>
                </c:pt>
                <c:pt idx="14">
                  <c:v>14.198311043814114</c:v>
                </c:pt>
                <c:pt idx="15">
                  <c:v>7.1521010057946244</c:v>
                </c:pt>
                <c:pt idx="16">
                  <c:v>7.0211615949714776</c:v>
                </c:pt>
                <c:pt idx="17">
                  <c:v>6.9660533229024129</c:v>
                </c:pt>
              </c:numCache>
            </c:numRef>
          </c:val>
        </c:ser>
        <c:ser>
          <c:idx val="7"/>
          <c:order val="3"/>
          <c:tx>
            <c:strRef>
              <c:f>goodbins_genus!$V$25</c:f>
              <c:strCache>
                <c:ptCount val="1"/>
                <c:pt idx="0">
                  <c:v>Megasphaera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</c:spPr>
          <c:cat>
            <c:strRef>
              <c:f>goodbins_genus!$W$18:$AN$18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goodbins_genus!$W$26:$AN$26</c:f>
              <c:numCache>
                <c:formatCode>0</c:formatCode>
                <c:ptCount val="18"/>
                <c:pt idx="0">
                  <c:v>11.020074668529229</c:v>
                </c:pt>
                <c:pt idx="1">
                  <c:v>10.312272295104645</c:v>
                </c:pt>
                <c:pt idx="2">
                  <c:v>10.607956148560453</c:v>
                </c:pt>
                <c:pt idx="3">
                  <c:v>1.3044859237168853</c:v>
                </c:pt>
                <c:pt idx="4">
                  <c:v>1.3753079991937569</c:v>
                </c:pt>
                <c:pt idx="5">
                  <c:v>1.6620121456302557</c:v>
                </c:pt>
                <c:pt idx="6">
                  <c:v>29.388100618303262</c:v>
                </c:pt>
                <c:pt idx="7">
                  <c:v>27.276113808081952</c:v>
                </c:pt>
                <c:pt idx="8">
                  <c:v>26.87922407423644</c:v>
                </c:pt>
                <c:pt idx="9">
                  <c:v>3.8873759902716784E-2</c:v>
                </c:pt>
                <c:pt idx="10">
                  <c:v>3.4766731337994676E-2</c:v>
                </c:pt>
                <c:pt idx="11">
                  <c:v>3.0352622994532903E-2</c:v>
                </c:pt>
                <c:pt idx="12">
                  <c:v>2.1720727380516238</c:v>
                </c:pt>
                <c:pt idx="13">
                  <c:v>2.0432014679980313</c:v>
                </c:pt>
                <c:pt idx="14">
                  <c:v>1.7170400767510361</c:v>
                </c:pt>
                <c:pt idx="15">
                  <c:v>13.969910618406971</c:v>
                </c:pt>
                <c:pt idx="16">
                  <c:v>13.882050093563681</c:v>
                </c:pt>
                <c:pt idx="17">
                  <c:v>14.370409152520276</c:v>
                </c:pt>
              </c:numCache>
            </c:numRef>
          </c:val>
        </c:ser>
        <c:ser>
          <c:idx val="8"/>
          <c:order val="4"/>
          <c:tx>
            <c:strRef>
              <c:f>goodbins_genus!$V$26</c:f>
              <c:strCache>
                <c:ptCount val="1"/>
                <c:pt idx="0">
                  <c:v>Mitsuokella</c:v>
                </c:pt>
              </c:strCache>
            </c:strRef>
          </c:tx>
          <c:cat>
            <c:strRef>
              <c:f>goodbins_genus!$W$18:$AN$18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goodbins_genus!$W$27:$AN$27</c:f>
              <c:numCache>
                <c:formatCode>0</c:formatCode>
                <c:ptCount val="18"/>
                <c:pt idx="0">
                  <c:v>6.2606611228333433</c:v>
                </c:pt>
                <c:pt idx="1">
                  <c:v>6.22576327675496</c:v>
                </c:pt>
                <c:pt idx="2">
                  <c:v>5.4941702172992963</c:v>
                </c:pt>
                <c:pt idx="3">
                  <c:v>0.5193667826350028</c:v>
                </c:pt>
                <c:pt idx="4">
                  <c:v>0.5083797774060862</c:v>
                </c:pt>
                <c:pt idx="5">
                  <c:v>0.541324539324332</c:v>
                </c:pt>
                <c:pt idx="6">
                  <c:v>2.3013045505235299</c:v>
                </c:pt>
                <c:pt idx="7">
                  <c:v>2.1203523910135798</c:v>
                </c:pt>
                <c:pt idx="8">
                  <c:v>1.9842558787324305</c:v>
                </c:pt>
                <c:pt idx="9">
                  <c:v>1.3422459489099104E-2</c:v>
                </c:pt>
                <c:pt idx="10">
                  <c:v>6.5714996966153736E-3</c:v>
                </c:pt>
                <c:pt idx="11">
                  <c:v>8.8734256455358807E-3</c:v>
                </c:pt>
                <c:pt idx="12">
                  <c:v>0.4886111830039041</c:v>
                </c:pt>
                <c:pt idx="13">
                  <c:v>0.46847637828692212</c:v>
                </c:pt>
                <c:pt idx="14">
                  <c:v>0.42623144445501487</c:v>
                </c:pt>
                <c:pt idx="15">
                  <c:v>0.91799845550162218</c:v>
                </c:pt>
                <c:pt idx="16">
                  <c:v>0.92671113916879921</c:v>
                </c:pt>
                <c:pt idx="17">
                  <c:v>1.00727612840058</c:v>
                </c:pt>
              </c:numCache>
            </c:numRef>
          </c:val>
        </c:ser>
        <c:ser>
          <c:idx val="10"/>
          <c:order val="5"/>
          <c:tx>
            <c:strRef>
              <c:f>goodbins_genus!$V$28</c:f>
              <c:strCache>
                <c:ptCount val="1"/>
                <c:pt idx="0">
                  <c:v>Pseudoramibacter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</c:spPr>
          <c:cat>
            <c:strRef>
              <c:f>goodbins_genus!$W$18:$AN$18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goodbins_genus!$W$29:$AN$29</c:f>
              <c:numCache>
                <c:formatCode>0</c:formatCode>
                <c:ptCount val="18"/>
                <c:pt idx="0">
                  <c:v>0.35997360419188312</c:v>
                </c:pt>
                <c:pt idx="1">
                  <c:v>0.28590735918678301</c:v>
                </c:pt>
                <c:pt idx="2">
                  <c:v>0.46581302319136808</c:v>
                </c:pt>
                <c:pt idx="3">
                  <c:v>4.3302516883850319E-2</c:v>
                </c:pt>
                <c:pt idx="4">
                  <c:v>4.8346451476045819E-2</c:v>
                </c:pt>
                <c:pt idx="5">
                  <c:v>5.3630069970537313E-2</c:v>
                </c:pt>
                <c:pt idx="6">
                  <c:v>0.59185276728829272</c:v>
                </c:pt>
                <c:pt idx="7">
                  <c:v>0.4040135086428161</c:v>
                </c:pt>
                <c:pt idx="8">
                  <c:v>0.59747410792755262</c:v>
                </c:pt>
                <c:pt idx="9">
                  <c:v>8.1213001907672305E-2</c:v>
                </c:pt>
                <c:pt idx="10">
                  <c:v>4.1554063297329295E-2</c:v>
                </c:pt>
                <c:pt idx="11">
                  <c:v>3.1034155901952402E-2</c:v>
                </c:pt>
                <c:pt idx="12">
                  <c:v>0.7032965657252056</c:v>
                </c:pt>
                <c:pt idx="13">
                  <c:v>0.74906454809117295</c:v>
                </c:pt>
                <c:pt idx="14">
                  <c:v>0.39442916271881323</c:v>
                </c:pt>
                <c:pt idx="15">
                  <c:v>1.2250730162722898</c:v>
                </c:pt>
                <c:pt idx="16">
                  <c:v>1.0831604203863601</c:v>
                </c:pt>
                <c:pt idx="17">
                  <c:v>1.02423375442352</c:v>
                </c:pt>
              </c:numCache>
            </c:numRef>
          </c:val>
        </c:ser>
        <c:ser>
          <c:idx val="9"/>
          <c:order val="6"/>
          <c:tx>
            <c:strRef>
              <c:f>goodbins_genus!$V$27</c:f>
              <c:strCache>
                <c:ptCount val="1"/>
                <c:pt idx="0">
                  <c:v>Prevotella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</c:spPr>
          <c:cat>
            <c:strRef>
              <c:f>goodbins_genus!$W$18:$AN$18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goodbins_genus!$W$28:$AN$28</c:f>
              <c:numCache>
                <c:formatCode>0</c:formatCode>
                <c:ptCount val="18"/>
                <c:pt idx="0">
                  <c:v>19.442393032783514</c:v>
                </c:pt>
                <c:pt idx="1">
                  <c:v>18.34892332287097</c:v>
                </c:pt>
                <c:pt idx="2">
                  <c:v>17.204088188669157</c:v>
                </c:pt>
                <c:pt idx="3">
                  <c:v>4.2159048428182464</c:v>
                </c:pt>
                <c:pt idx="4">
                  <c:v>4.3189914631718587</c:v>
                </c:pt>
                <c:pt idx="5">
                  <c:v>4.0667461553203683</c:v>
                </c:pt>
                <c:pt idx="6">
                  <c:v>4.9764416631340822</c:v>
                </c:pt>
                <c:pt idx="7">
                  <c:v>5.2964361730053495</c:v>
                </c:pt>
                <c:pt idx="8">
                  <c:v>4.6268088272323782</c:v>
                </c:pt>
                <c:pt idx="9">
                  <c:v>0.5434554020685477</c:v>
                </c:pt>
                <c:pt idx="10">
                  <c:v>0.49396452709831107</c:v>
                </c:pt>
                <c:pt idx="11">
                  <c:v>0.54704497156260612</c:v>
                </c:pt>
                <c:pt idx="12">
                  <c:v>5.0430488866852574</c:v>
                </c:pt>
                <c:pt idx="13">
                  <c:v>4.8648705523150912</c:v>
                </c:pt>
                <c:pt idx="14">
                  <c:v>4.5355527031107865</c:v>
                </c:pt>
                <c:pt idx="15">
                  <c:v>27.086058434506867</c:v>
                </c:pt>
                <c:pt idx="16">
                  <c:v>27.668343652739843</c:v>
                </c:pt>
                <c:pt idx="17">
                  <c:v>27.666722332558141</c:v>
                </c:pt>
              </c:numCache>
            </c:numRef>
          </c:val>
        </c:ser>
        <c:ser>
          <c:idx val="1"/>
          <c:order val="7"/>
          <c:tx>
            <c:strRef>
              <c:f>goodbins_genus!$V$20</c:f>
              <c:strCache>
                <c:ptCount val="1"/>
                <c:pt idx="0">
                  <c:v>Arcobacter</c:v>
                </c:pt>
              </c:strCache>
            </c:strRef>
          </c:tx>
          <c:spPr>
            <a:solidFill>
              <a:srgbClr val="C00000"/>
            </a:solidFill>
          </c:spPr>
          <c:cat>
            <c:strRef>
              <c:f>goodbins_genus!$W$18:$AN$18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goodbins_genus!$W$20:$AN$20</c:f>
              <c:numCache>
                <c:formatCode>0</c:formatCode>
                <c:ptCount val="18"/>
                <c:pt idx="0">
                  <c:v>0</c:v>
                </c:pt>
                <c:pt idx="1">
                  <c:v>1.2305083950824526E-3</c:v>
                </c:pt>
                <c:pt idx="2">
                  <c:v>0</c:v>
                </c:pt>
                <c:pt idx="3">
                  <c:v>4.8023183843096504</c:v>
                </c:pt>
                <c:pt idx="4">
                  <c:v>5.7959491970701915</c:v>
                </c:pt>
                <c:pt idx="5">
                  <c:v>5.9171670830287502</c:v>
                </c:pt>
                <c:pt idx="6">
                  <c:v>6.0900556947029918E-4</c:v>
                </c:pt>
                <c:pt idx="7">
                  <c:v>0</c:v>
                </c:pt>
                <c:pt idx="8">
                  <c:v>1.3014252722135179E-3</c:v>
                </c:pt>
                <c:pt idx="9">
                  <c:v>0</c:v>
                </c:pt>
                <c:pt idx="10">
                  <c:v>0</c:v>
                </c:pt>
                <c:pt idx="11">
                  <c:v>7.6910177813956044E-5</c:v>
                </c:pt>
                <c:pt idx="12">
                  <c:v>3.3099698396499511E-4</c:v>
                </c:pt>
                <c:pt idx="13">
                  <c:v>9.9680791633342597E-4</c:v>
                </c:pt>
                <c:pt idx="14">
                  <c:v>3.3097281722073522E-4</c:v>
                </c:pt>
                <c:pt idx="15">
                  <c:v>1.6707350962881406E-4</c:v>
                </c:pt>
                <c:pt idx="16">
                  <c:v>1.063503360322059E-3</c:v>
                </c:pt>
                <c:pt idx="17">
                  <c:v>0</c:v>
                </c:pt>
              </c:numCache>
            </c:numRef>
          </c:val>
        </c:ser>
        <c:ser>
          <c:idx val="0"/>
          <c:order val="8"/>
          <c:tx>
            <c:strRef>
              <c:f>goodbins_genus!$V$19</c:f>
              <c:strCache>
                <c:ptCount val="1"/>
                <c:pt idx="0">
                  <c:v>Alcaligenes</c:v>
                </c:pt>
              </c:strCache>
            </c:strRef>
          </c:tx>
          <c:spPr>
            <a:solidFill>
              <a:srgbClr val="FF0066"/>
            </a:solidFill>
          </c:spPr>
          <c:cat>
            <c:strRef>
              <c:f>goodbins_genus!$W$18:$AN$18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goodbins_genus!$W$19:$AN$19</c:f>
              <c:numCache>
                <c:formatCode>0</c:formatCode>
                <c:ptCount val="18"/>
                <c:pt idx="0">
                  <c:v>1.566327348427933E-2</c:v>
                </c:pt>
                <c:pt idx="1">
                  <c:v>1.7904646468268597E-2</c:v>
                </c:pt>
                <c:pt idx="2">
                  <c:v>1.8319403215258469E-2</c:v>
                </c:pt>
                <c:pt idx="3">
                  <c:v>15.584821162681298</c:v>
                </c:pt>
                <c:pt idx="4">
                  <c:v>13.361137237684506</c:v>
                </c:pt>
                <c:pt idx="5">
                  <c:v>11.989463075115054</c:v>
                </c:pt>
                <c:pt idx="6">
                  <c:v>1.4322582651735409E-2</c:v>
                </c:pt>
                <c:pt idx="7">
                  <c:v>1.1068850185953296E-2</c:v>
                </c:pt>
                <c:pt idx="8">
                  <c:v>1.3791881343993123E-2</c:v>
                </c:pt>
                <c:pt idx="9">
                  <c:v>2.4174448318004402E-2</c:v>
                </c:pt>
                <c:pt idx="10">
                  <c:v>2.265482779814168E-2</c:v>
                </c:pt>
                <c:pt idx="11">
                  <c:v>8.2022225509165107E-3</c:v>
                </c:pt>
                <c:pt idx="12">
                  <c:v>1.0797730879274065E-2</c:v>
                </c:pt>
                <c:pt idx="13">
                  <c:v>1.2537990010888759E-2</c:v>
                </c:pt>
                <c:pt idx="14">
                  <c:v>8.3122043808875144E-3</c:v>
                </c:pt>
                <c:pt idx="15">
                  <c:v>4.6888260753817412E-2</c:v>
                </c:pt>
                <c:pt idx="16">
                  <c:v>4.4566738022252417E-2</c:v>
                </c:pt>
                <c:pt idx="17">
                  <c:v>5.4496547644935736E-2</c:v>
                </c:pt>
              </c:numCache>
            </c:numRef>
          </c:val>
        </c:ser>
        <c:ser>
          <c:idx val="2"/>
          <c:order val="9"/>
          <c:tx>
            <c:strRef>
              <c:f>goodbins_genus!$V$21</c:f>
              <c:strCache>
                <c:ptCount val="1"/>
                <c:pt idx="0">
                  <c:v>Bifidobacterium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</c:spPr>
          <c:cat>
            <c:strRef>
              <c:f>goodbins_genus!$W$18:$AN$18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goodbins_genus!$W$21:$AN$21</c:f>
              <c:numCache>
                <c:formatCode>0</c:formatCode>
                <c:ptCount val="18"/>
                <c:pt idx="0">
                  <c:v>2.5931100668932201</c:v>
                </c:pt>
                <c:pt idx="1">
                  <c:v>2.9402959731540492</c:v>
                </c:pt>
                <c:pt idx="2">
                  <c:v>3.2441994419715017</c:v>
                </c:pt>
                <c:pt idx="3">
                  <c:v>0.35632151308195015</c:v>
                </c:pt>
                <c:pt idx="4">
                  <c:v>0.25963807766306302</c:v>
                </c:pt>
                <c:pt idx="5">
                  <c:v>0.29325791922206312</c:v>
                </c:pt>
                <c:pt idx="6">
                  <c:v>3.0898359289546997</c:v>
                </c:pt>
                <c:pt idx="7">
                  <c:v>3.49935603097232</c:v>
                </c:pt>
                <c:pt idx="8">
                  <c:v>4.1965443965666784</c:v>
                </c:pt>
                <c:pt idx="9">
                  <c:v>9.19847308646707E-3</c:v>
                </c:pt>
                <c:pt idx="10">
                  <c:v>7.3185363257510716E-3</c:v>
                </c:pt>
                <c:pt idx="11">
                  <c:v>8.8399155487914154E-3</c:v>
                </c:pt>
                <c:pt idx="12">
                  <c:v>2.085816139790579</c:v>
                </c:pt>
                <c:pt idx="13">
                  <c:v>2.2458506789872899</c:v>
                </c:pt>
                <c:pt idx="14">
                  <c:v>1.8357512523553594</c:v>
                </c:pt>
                <c:pt idx="15">
                  <c:v>0.97299519180236582</c:v>
                </c:pt>
                <c:pt idx="16">
                  <c:v>0.74726152598202678</c:v>
                </c:pt>
                <c:pt idx="17">
                  <c:v>0.55153539172849497</c:v>
                </c:pt>
              </c:numCache>
            </c:numRef>
          </c:val>
        </c:ser>
        <c:ser>
          <c:idx val="11"/>
          <c:order val="10"/>
          <c:tx>
            <c:strRef>
              <c:f>goodbins_genus!$V$29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cat>
            <c:strRef>
              <c:f>goodbins_genus!$W$18:$AN$18</c:f>
              <c:strCache>
                <c:ptCount val="18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B1</c:v>
                </c:pt>
                <c:pt idx="4">
                  <c:v>B2</c:v>
                </c:pt>
                <c:pt idx="5">
                  <c:v>B3</c:v>
                </c:pt>
                <c:pt idx="6">
                  <c:v>C1</c:v>
                </c:pt>
                <c:pt idx="7">
                  <c:v>C2</c:v>
                </c:pt>
                <c:pt idx="8">
                  <c:v>C3</c:v>
                </c:pt>
                <c:pt idx="9">
                  <c:v>D1</c:v>
                </c:pt>
                <c:pt idx="10">
                  <c:v>D2</c:v>
                </c:pt>
                <c:pt idx="11">
                  <c:v>D3</c:v>
                </c:pt>
                <c:pt idx="12">
                  <c:v>E1</c:v>
                </c:pt>
                <c:pt idx="13">
                  <c:v>E2</c:v>
                </c:pt>
                <c:pt idx="14">
                  <c:v>E3</c:v>
                </c:pt>
                <c:pt idx="15">
                  <c:v>F1</c:v>
                </c:pt>
                <c:pt idx="16">
                  <c:v>F2</c:v>
                </c:pt>
                <c:pt idx="17">
                  <c:v>F3</c:v>
                </c:pt>
              </c:strCache>
            </c:strRef>
          </c:cat>
          <c:val>
            <c:numRef>
              <c:f>goodbins_genus!$W$30:$AN$30</c:f>
              <c:numCache>
                <c:formatCode>0</c:formatCode>
                <c:ptCount val="18"/>
                <c:pt idx="0">
                  <c:v>9.3917428356143393</c:v>
                </c:pt>
                <c:pt idx="1">
                  <c:v>10.552781749675153</c:v>
                </c:pt>
                <c:pt idx="2">
                  <c:v>11.761616332992771</c:v>
                </c:pt>
                <c:pt idx="3">
                  <c:v>16.092532741187838</c:v>
                </c:pt>
                <c:pt idx="4">
                  <c:v>15.448256304302415</c:v>
                </c:pt>
                <c:pt idx="5">
                  <c:v>13.784090340243289</c:v>
                </c:pt>
                <c:pt idx="6">
                  <c:v>7.6262234562555005</c:v>
                </c:pt>
                <c:pt idx="7">
                  <c:v>8.0182998437997313</c:v>
                </c:pt>
                <c:pt idx="8">
                  <c:v>8.4751524280950363</c:v>
                </c:pt>
                <c:pt idx="9">
                  <c:v>0.16279022593814588</c:v>
                </c:pt>
                <c:pt idx="10">
                  <c:v>0.1202072643065321</c:v>
                </c:pt>
                <c:pt idx="11">
                  <c:v>0.1455467989830711</c:v>
                </c:pt>
                <c:pt idx="12">
                  <c:v>11.570975343494442</c:v>
                </c:pt>
                <c:pt idx="13">
                  <c:v>11.85216558139275</c:v>
                </c:pt>
                <c:pt idx="14">
                  <c:v>10.375609921617697</c:v>
                </c:pt>
                <c:pt idx="15">
                  <c:v>1.5778713805947702</c:v>
                </c:pt>
                <c:pt idx="16">
                  <c:v>1.2186308975451507</c:v>
                </c:pt>
                <c:pt idx="17">
                  <c:v>0.99198278097330839</c:v>
                </c:pt>
              </c:numCache>
            </c:numRef>
          </c:val>
        </c:ser>
        <c:gapWidth val="0"/>
        <c:overlap val="100"/>
        <c:axId val="198942720"/>
        <c:axId val="198944256"/>
      </c:barChart>
      <c:catAx>
        <c:axId val="198942720"/>
        <c:scaling>
          <c:orientation val="minMax"/>
        </c:scaling>
        <c:axPos val="b"/>
        <c:tickLblPos val="nextTo"/>
        <c:crossAx val="198944256"/>
        <c:crosses val="autoZero"/>
        <c:auto val="1"/>
        <c:lblAlgn val="ctr"/>
        <c:lblOffset val="100"/>
      </c:catAx>
      <c:valAx>
        <c:axId val="19894425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portion of sample</a:t>
                </a:r>
                <a:r>
                  <a:rPr lang="en-US" baseline="0"/>
                  <a:t> reads mapped to bins (%)</a:t>
                </a:r>
              </a:p>
              <a:p>
                <a:pPr>
                  <a:defRPr/>
                </a:pPr>
                <a:endParaRPr lang="en-US"/>
              </a:p>
            </c:rich>
          </c:tx>
          <c:layout/>
        </c:title>
        <c:numFmt formatCode="0" sourceLinked="1"/>
        <c:tickLblPos val="nextTo"/>
        <c:crossAx val="198942720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8866A-E569-4571-9CBA-1945A5FFE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man, Noriko</dc:creator>
  <cp:lastModifiedBy>0013914</cp:lastModifiedBy>
  <cp:revision>4</cp:revision>
  <cp:lastPrinted>2017-08-04T11:08:00Z</cp:lastPrinted>
  <dcterms:created xsi:type="dcterms:W3CDTF">2018-01-19T10:58:00Z</dcterms:created>
  <dcterms:modified xsi:type="dcterms:W3CDTF">2018-02-13T09:43:00Z</dcterms:modified>
</cp:coreProperties>
</file>